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6B86E" w14:textId="0343D7C5" w:rsidR="00AA17C3" w:rsidRPr="00220B38" w:rsidRDefault="00220B38" w:rsidP="00220B38">
      <w:pPr>
        <w:jc w:val="center"/>
      </w:pPr>
      <w:r w:rsidRPr="00220B38">
        <w:rPr>
          <w:rFonts w:ascii="Times New Roman" w:eastAsia="宋体" w:hAnsi="Times New Roman" w:cs="Times New Roman"/>
          <w:snapToGrid w:val="0"/>
          <w:szCs w:val="21"/>
        </w:rPr>
        <w:t xml:space="preserve">Supplementary Table S1 Machining </w:t>
      </w:r>
      <w:r w:rsidRPr="00220B38">
        <w:rPr>
          <w:rFonts w:ascii="Times New Roman" w:eastAsia="宋体" w:hAnsi="Times New Roman" w:cs="Times New Roman" w:hint="eastAsia"/>
          <w:snapToGrid w:val="0"/>
          <w:szCs w:val="21"/>
        </w:rPr>
        <w:t>cutter</w:t>
      </w:r>
      <w:r w:rsidRPr="00220B38">
        <w:rPr>
          <w:rFonts w:ascii="Times New Roman" w:eastAsia="宋体" w:hAnsi="Times New Roman" w:cs="Times New Roman"/>
          <w:snapToGrid w:val="0"/>
          <w:szCs w:val="21"/>
        </w:rPr>
        <w:t xml:space="preserve"> </w:t>
      </w:r>
      <w:r w:rsidRPr="00220B38">
        <w:rPr>
          <w:rFonts w:ascii="Times New Roman" w:eastAsia="宋体" w:hAnsi="Times New Roman" w:cs="Times New Roman" w:hint="eastAsia"/>
          <w:snapToGrid w:val="0"/>
          <w:szCs w:val="21"/>
        </w:rPr>
        <w:t>location</w:t>
      </w:r>
      <w:r w:rsidRPr="00220B38">
        <w:rPr>
          <w:rFonts w:ascii="Times New Roman" w:eastAsia="宋体" w:hAnsi="Times New Roman" w:cs="Times New Roman"/>
          <w:snapToGrid w:val="0"/>
          <w:szCs w:val="21"/>
        </w:rPr>
        <w:t xml:space="preserve"> data</w:t>
      </w:r>
      <w:r w:rsidRPr="00220B38">
        <w:t xml:space="preserve"> </w:t>
      </w:r>
    </w:p>
    <w:tbl>
      <w:tblPr>
        <w:tblW w:w="10780" w:type="dxa"/>
        <w:tblInd w:w="-123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060"/>
        <w:gridCol w:w="1060"/>
        <w:gridCol w:w="1060"/>
        <w:gridCol w:w="1300"/>
        <w:gridCol w:w="1300"/>
        <w:gridCol w:w="960"/>
        <w:gridCol w:w="1060"/>
        <w:gridCol w:w="1060"/>
      </w:tblGrid>
      <w:tr w:rsidR="00AA17C3" w:rsidRPr="00AA17C3" w14:paraId="73B5263E" w14:textId="77777777" w:rsidTr="00AA17C3">
        <w:trPr>
          <w:trHeight w:val="280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AF92" w14:textId="0A18E3C5" w:rsidR="00AA17C3" w:rsidRPr="00AA17C3" w:rsidRDefault="00AA17C3" w:rsidP="00AA17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17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65A2" w14:textId="77777777" w:rsidR="00AA17C3" w:rsidRPr="00AA17C3" w:rsidRDefault="00AA17C3" w:rsidP="00AA17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17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x/</w:t>
            </w:r>
            <w:r w:rsidRPr="00AA17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B96A" w14:textId="77777777" w:rsidR="00AA17C3" w:rsidRPr="00AA17C3" w:rsidRDefault="00AA17C3" w:rsidP="00AA17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17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y/</w:t>
            </w:r>
            <w:r w:rsidRPr="00AA17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EEDF" w14:textId="77777777" w:rsidR="00AA17C3" w:rsidRPr="00AA17C3" w:rsidRDefault="00AA17C3" w:rsidP="00AA17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17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/</w:t>
            </w:r>
            <w:r w:rsidRPr="00AA17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D945" w14:textId="77777777" w:rsidR="00AA17C3" w:rsidRPr="00AA17C3" w:rsidRDefault="00AA17C3" w:rsidP="00AA17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17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1A5C" w14:textId="77777777" w:rsidR="00AA17C3" w:rsidRPr="00AA17C3" w:rsidRDefault="00AA17C3" w:rsidP="00AA17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17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23A7" w14:textId="77777777" w:rsidR="00AA17C3" w:rsidRPr="00AA17C3" w:rsidRDefault="00AA17C3" w:rsidP="00AA17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17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642F" w14:textId="77777777" w:rsidR="00AA17C3" w:rsidRPr="00AA17C3" w:rsidRDefault="00AA17C3" w:rsidP="00AA17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17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x'/</w:t>
            </w:r>
            <w:r w:rsidRPr="00AA17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207D" w14:textId="77777777" w:rsidR="00AA17C3" w:rsidRPr="00AA17C3" w:rsidRDefault="00AA17C3" w:rsidP="00AA17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17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y'/</w:t>
            </w:r>
            <w:r w:rsidRPr="00AA17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24D7" w14:textId="77777777" w:rsidR="00AA17C3" w:rsidRPr="00AA17C3" w:rsidRDefault="00AA17C3" w:rsidP="00AA17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17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'/</w:t>
            </w:r>
            <w:r w:rsidRPr="00AA17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</w:tr>
      <w:tr w:rsidR="00B833B9" w:rsidRPr="00AA17C3" w14:paraId="618D038C" w14:textId="77777777" w:rsidTr="00AA17C3">
        <w:trPr>
          <w:trHeight w:val="28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0613" w14:textId="33B2ACD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A998" w14:textId="184B8F5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0296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09E1" w14:textId="6BAFE3A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5.9771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D886" w14:textId="77248D3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45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7A13" w14:textId="7FA9BE9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83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0C3C" w14:textId="36B423A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505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31C3" w14:textId="2D426D8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651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E91E" w14:textId="1CFABEE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8361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1796" w14:textId="7CE85FF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5.6825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C0B8" w14:textId="5AF2E25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824 </w:t>
            </w:r>
          </w:p>
        </w:tc>
      </w:tr>
      <w:tr w:rsidR="00B833B9" w:rsidRPr="00AA17C3" w14:paraId="2B121FB1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CDEE3E" w14:textId="0445AF5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9BF4D" w14:textId="21EB581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880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6CD3B2" w14:textId="0741880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5.655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025511" w14:textId="1930F59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863B53" w14:textId="190CF0F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32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9ECA4E" w14:textId="363F2EC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31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C3BC12" w14:textId="64AD335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7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2DF0B" w14:textId="2B9D34C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696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03A766" w14:textId="7C30DC1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5.355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39DE4E" w14:textId="2350384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821 </w:t>
            </w:r>
          </w:p>
        </w:tc>
      </w:tr>
      <w:tr w:rsidR="00B833B9" w:rsidRPr="00AA17C3" w14:paraId="342C0398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69C78" w14:textId="37BE21B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BD9943" w14:textId="174CC5D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739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AD67F2" w14:textId="75C6882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5.332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798921" w14:textId="2C38B57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8E8523" w14:textId="4DF5F4C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45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967ADD" w14:textId="478EDB9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12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F44088" w14:textId="5FF8A3B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48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C8FD9" w14:textId="7B263F0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565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076DFF" w14:textId="7093E6C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5.026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139446" w14:textId="14CA960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816 </w:t>
            </w:r>
          </w:p>
        </w:tc>
      </w:tr>
      <w:tr w:rsidR="00B833B9" w:rsidRPr="00AA17C3" w14:paraId="5BBBF338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2A09C" w14:textId="509AACE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83199" w14:textId="74F580C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606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03ABDF" w14:textId="6350669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5.007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E57C6D" w14:textId="5085D15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4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E34986" w14:textId="4463943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8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8710C" w14:textId="43CA56A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93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65AB42" w14:textId="633DC52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8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7CAE9" w14:textId="5768AE0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442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E00E82" w14:textId="155DBE2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4.697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995E1B" w14:textId="4FF0C2D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811 </w:t>
            </w:r>
          </w:p>
        </w:tc>
      </w:tr>
      <w:tr w:rsidR="00B833B9" w:rsidRPr="00AA17C3" w14:paraId="711066E9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E9B23" w14:textId="02A273E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267DB" w14:textId="2ADFE9D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479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9703BE" w14:textId="5E417DA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4.676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7758EF" w14:textId="0D5C189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4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9B722F" w14:textId="391AB23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71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78591C" w14:textId="691E8F4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73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FF2718" w14:textId="69B0557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8B85BA" w14:textId="71B7119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326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9631C0" w14:textId="76E421B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4.360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FF4BEC" w14:textId="4063DDC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805 </w:t>
            </w:r>
          </w:p>
        </w:tc>
      </w:tr>
      <w:tr w:rsidR="00B833B9" w:rsidRPr="00AA17C3" w14:paraId="76DB35F1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8F21B" w14:textId="7AD7091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CBA39" w14:textId="3D6E484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359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00C9F6" w14:textId="77B0C91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4.343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50D77A" w14:textId="3EBFE90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4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675FD9" w14:textId="5EBC316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3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D503D6" w14:textId="11382B0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53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011A43" w14:textId="0BE38EC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6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936EF" w14:textId="34DAC79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218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9D4A4F" w14:textId="6480188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4.023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38B097" w14:textId="321F3C6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800 </w:t>
            </w:r>
          </w:p>
        </w:tc>
      </w:tr>
      <w:tr w:rsidR="00B833B9" w:rsidRPr="00AA17C3" w14:paraId="330A9698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15B62" w14:textId="0170D70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0B9524" w14:textId="644D57C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248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657E6A" w14:textId="0F93719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4.009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AF778E" w14:textId="34C6F27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4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8A74A1" w14:textId="5058052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4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A909A6" w14:textId="0B12393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34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E3F1E1" w14:textId="19ACBB3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03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C33700" w14:textId="42390E2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118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21FB47" w14:textId="41A328B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3.684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B1AB6F" w14:textId="718BFB9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795 </w:t>
            </w:r>
          </w:p>
        </w:tc>
      </w:tr>
      <w:tr w:rsidR="00B833B9" w:rsidRPr="00AA17C3" w14:paraId="7E3D1E10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013D2" w14:textId="2BC6840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52786" w14:textId="443C81C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145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09F70E" w14:textId="6D06FC5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3.675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57907A" w14:textId="46295E7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3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4E8198" w14:textId="4A3A553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05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CE85EE" w14:textId="6E92B02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14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F4A98B" w14:textId="4A2E651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0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9082C" w14:textId="5013A42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026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5B4F2F" w14:textId="5951F17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3.346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F997B1" w14:textId="5DC93E2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790 </w:t>
            </w:r>
          </w:p>
        </w:tc>
      </w:tr>
      <w:tr w:rsidR="00B833B9" w:rsidRPr="00AA17C3" w14:paraId="74F52567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B757EF" w14:textId="49BF02D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512B6" w14:textId="3460E5D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048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9BB460" w14:textId="0EB0C66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3.334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637BB2" w14:textId="3FE3AEB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3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8D5E0A" w14:textId="7EA4402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5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5D8192" w14:textId="4FE0CE2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94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409302" w14:textId="3FE344D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6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48CD0" w14:textId="79E3343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941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AB06A4" w14:textId="35316E2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3.001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2A9DD0" w14:textId="6283DBF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786 </w:t>
            </w:r>
          </w:p>
        </w:tc>
      </w:tr>
      <w:tr w:rsidR="00B833B9" w:rsidRPr="00AA17C3" w14:paraId="6D9D140F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8CF62" w14:textId="1179836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8E342" w14:textId="4687DD7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958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A309CF" w14:textId="714437F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2.993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BC11D5" w14:textId="54139E6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3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04E4BB" w14:textId="1FCC197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24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C7B74B" w14:textId="3D0F311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75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CF9E87" w14:textId="132B9BC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15232" w14:textId="3B37B7C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864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BB27FF" w14:textId="6EA54BB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2.656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FA47B1" w14:textId="7BF8F53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783 </w:t>
            </w:r>
          </w:p>
        </w:tc>
      </w:tr>
      <w:tr w:rsidR="00B833B9" w:rsidRPr="00AA17C3" w14:paraId="0129888D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77D95" w14:textId="6B15A56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999F8" w14:textId="5AF8751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876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D47499" w14:textId="7C61A68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2.650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89B939" w14:textId="74F4DCD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3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93768E" w14:textId="032BFA1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33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37FDEE" w14:textId="3B1DEFD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55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154CDA" w14:textId="0262AE9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6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24CA4" w14:textId="16703EB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79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B31CC0" w14:textId="25CAB8C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2.311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62BE40" w14:textId="7AFDBE2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781 </w:t>
            </w:r>
          </w:p>
        </w:tc>
      </w:tr>
      <w:tr w:rsidR="00B833B9" w:rsidRPr="00AA17C3" w14:paraId="6F5675BC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6840E5" w14:textId="03845AB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8E6976" w14:textId="7C4B330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802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7091CB" w14:textId="0CB5149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2.307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960A99" w14:textId="6F06EB8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3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217CC1" w14:textId="220C41B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41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BBC48A" w14:textId="4B78462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36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6FC675" w14:textId="57A3BC9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1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1D7F1A" w14:textId="172C901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732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A1C104" w14:textId="6B3D63A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1.965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76959C" w14:textId="60DB02F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781 </w:t>
            </w:r>
          </w:p>
        </w:tc>
      </w:tr>
      <w:tr w:rsidR="00B833B9" w:rsidRPr="00AA17C3" w14:paraId="58EA4DA0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F94FF" w14:textId="7671EF6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33E377" w14:textId="6FB3F06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733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AA0421" w14:textId="7091C59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1.959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6D2CCC" w14:textId="6978D8A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3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5C5A89" w14:textId="7404587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48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0A1E19" w14:textId="10D0EC5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17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31873C" w14:textId="6AC326F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5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E0733" w14:textId="2FDFA14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676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0719DB" w14:textId="1C2C97F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1.615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77905E" w14:textId="7499F1A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783 </w:t>
            </w:r>
          </w:p>
        </w:tc>
      </w:tr>
      <w:tr w:rsidR="00B833B9" w:rsidRPr="00AA17C3" w14:paraId="1423E1B7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0C71F" w14:textId="299AB17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3BB7E" w14:textId="4486B41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672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CC9255" w14:textId="6AC67F1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1.611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16C49B" w14:textId="250EDFD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3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8166B7" w14:textId="056DA4B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54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E76B6" w14:textId="06E60F5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98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2D0441" w14:textId="2E708E7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01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8E6D1" w14:textId="690D301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627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8B920E" w14:textId="0E89C73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1.26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6EEA6B" w14:textId="2F40B97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786 </w:t>
            </w:r>
          </w:p>
        </w:tc>
      </w:tr>
      <w:tr w:rsidR="00B833B9" w:rsidRPr="00AA17C3" w14:paraId="73B134EC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6F0F6" w14:textId="0AFA9A2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6F226" w14:textId="189CD4D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618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A45B0B" w14:textId="7388CD6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1.262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459A85" w14:textId="5208F7B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3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45E53D" w14:textId="4FAC8C6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59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7837FD" w14:textId="0B069DC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80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08D527" w14:textId="1A32719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1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616E6" w14:textId="5F4D22D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586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097EAD" w14:textId="628BB09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0.913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4D75E8" w14:textId="03BCBCC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792 </w:t>
            </w:r>
          </w:p>
        </w:tc>
      </w:tr>
      <w:tr w:rsidR="00B833B9" w:rsidRPr="00AA17C3" w14:paraId="15149195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8344C" w14:textId="0026601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B3D79" w14:textId="7B55758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571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421A28" w14:textId="48BC1B6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0.912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F24A26" w14:textId="78D0D96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4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135092" w14:textId="1669098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64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06D6CB" w14:textId="18EEC4E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62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6AF6D9" w14:textId="6F6E12C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34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CB927" w14:textId="1C1BEB2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551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A7CA3B" w14:textId="5F2C671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0.562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063B10" w14:textId="356C53A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799 </w:t>
            </w:r>
          </w:p>
        </w:tc>
      </w:tr>
      <w:tr w:rsidR="00B833B9" w:rsidRPr="00AA17C3" w14:paraId="1B3F2492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1C084" w14:textId="4EA791C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37B6C" w14:textId="063F80A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530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028E31" w14:textId="6574B3B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0.558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15AADD" w14:textId="709027C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4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48E1E9" w14:textId="1F6B4A1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68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0F8AC6" w14:textId="609A2FF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45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4BB3C2" w14:textId="2CAE658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51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BED8D" w14:textId="09EF42B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522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14E60F" w14:textId="3764E19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0.208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CA8AE4" w14:textId="264CD4F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809 </w:t>
            </w:r>
          </w:p>
        </w:tc>
      </w:tr>
      <w:tr w:rsidR="00B833B9" w:rsidRPr="00AA17C3" w14:paraId="09B98630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AC36A" w14:textId="3EC3A82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79332" w14:textId="586C894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95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36CF43" w14:textId="63C0F35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0.205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BA1EF9" w14:textId="740DEC6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5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4303EF" w14:textId="051D4C1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1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FABAA0" w14:textId="4DF0119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28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D63497" w14:textId="03E791E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68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AC3BA1" w14:textId="0DC4377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99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7860DC" w14:textId="1CA45F9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9.853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28BBCD" w14:textId="526982A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821 </w:t>
            </w:r>
          </w:p>
        </w:tc>
      </w:tr>
      <w:tr w:rsidR="00B833B9" w:rsidRPr="00AA17C3" w14:paraId="31A1F0A0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5D8354" w14:textId="29875D5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40794" w14:textId="5AEBFE3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67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239F58" w14:textId="21A5BB8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9.850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A4C012" w14:textId="44CB363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6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6948DC" w14:textId="61FC8C6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3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1CDCFC" w14:textId="7A13521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12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56B12C" w14:textId="37B541D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86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7C81D" w14:textId="30AC846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82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24E65D" w14:textId="64DF7B0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9.498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A651EE" w14:textId="73D5165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836 </w:t>
            </w:r>
          </w:p>
        </w:tc>
      </w:tr>
      <w:tr w:rsidR="00B833B9" w:rsidRPr="00AA17C3" w14:paraId="46C2CED4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909CF" w14:textId="59F4070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A2252" w14:textId="0771705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44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A34848" w14:textId="5F0A2AA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9.495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18B73E" w14:textId="708AA00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6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3A8B22" w14:textId="4435C72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5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F8675F" w14:textId="4CEA173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96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A2A76A" w14:textId="76E0A79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0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D69BF" w14:textId="17E5FF4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71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CE8EDD" w14:textId="19AD1E5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9.143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4BA341" w14:textId="13A8F72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852 </w:t>
            </w:r>
          </w:p>
        </w:tc>
      </w:tr>
      <w:tr w:rsidR="00B833B9" w:rsidRPr="00AA17C3" w14:paraId="1A562CE8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5692B" w14:textId="09B95C7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05B68" w14:textId="3DF8D86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16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5F74E2" w14:textId="5A4D607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8.781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13BC3F" w14:textId="47B35EF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29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2994EE" w14:textId="20B812B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6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33258" w14:textId="787B599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66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EF498A" w14:textId="6F24994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36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E4F872" w14:textId="4305840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66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1BE191" w14:textId="4B8574A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8.429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A93B55" w14:textId="10F7653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893 </w:t>
            </w:r>
          </w:p>
        </w:tc>
      </w:tr>
      <w:tr w:rsidR="00B833B9" w:rsidRPr="00AA17C3" w14:paraId="47DCADCB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059206" w14:textId="64BEA11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FF6E7" w14:textId="54076FD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10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6FC62B" w14:textId="7FE5E1F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8.064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12600D" w14:textId="54DF1A9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31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FB9316" w14:textId="23F03D4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5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468DF4" w14:textId="62B9A71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39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C0B71D" w14:textId="7CCEEFA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69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D9579" w14:textId="2ED85F7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81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9C16CE" w14:textId="0882F12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7.714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239A21" w14:textId="6CD2D93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941 </w:t>
            </w:r>
          </w:p>
        </w:tc>
      </w:tr>
      <w:tr w:rsidR="00B833B9" w:rsidRPr="00AA17C3" w14:paraId="689BA330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41B5C" w14:textId="1B05EC4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A97B9" w14:textId="3E8AA9F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25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BB856C" w14:textId="19213D8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7.344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FA6BAF" w14:textId="37A61C7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34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01DE2F" w14:textId="4A1F283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2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58119" w14:textId="4659BF0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15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2675A0" w14:textId="639F7EF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01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7B30EC" w14:textId="7885B03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515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10B79D" w14:textId="461BA8C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6.996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60BF67" w14:textId="18952AA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2.9997 </w:t>
            </w:r>
          </w:p>
        </w:tc>
      </w:tr>
      <w:tr w:rsidR="00B833B9" w:rsidRPr="00AA17C3" w14:paraId="70CC0BDA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0614C" w14:textId="7EE0612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179ED" w14:textId="713D1D8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57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1F405C" w14:textId="7088849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6.622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F4B2EE" w14:textId="4CDE405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38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81466E" w14:textId="185FEB6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68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77BF01" w14:textId="51407FD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93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E7696C" w14:textId="04B9F98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32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428D4" w14:textId="1264595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566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5F29A0" w14:textId="5DC4144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6.277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CCCC71" w14:textId="6DCB42F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060 </w:t>
            </w:r>
          </w:p>
        </w:tc>
      </w:tr>
      <w:tr w:rsidR="00B833B9" w:rsidRPr="00AA17C3" w14:paraId="12617D61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F8D40" w14:textId="582A65D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0AAF30" w14:textId="3CCB7CE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507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EF7D3B" w14:textId="6DD31C6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5.898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A43480" w14:textId="504A9D3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42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7ED3D7" w14:textId="03268A7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62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91A192" w14:textId="785901A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73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F02171" w14:textId="7F44AEC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61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F9B26" w14:textId="2E60CBA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633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2FA748" w14:textId="62B21B1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5.557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314645" w14:textId="1909310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29 </w:t>
            </w:r>
          </w:p>
        </w:tc>
      </w:tr>
      <w:tr w:rsidR="00B833B9" w:rsidRPr="00AA17C3" w14:paraId="18458A82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3A5D4" w14:textId="1AE56EE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D7EF6" w14:textId="2EB867D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572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8C635B" w14:textId="35A220E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5.173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CC788B" w14:textId="3CFBE31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46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394836" w14:textId="710B52C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55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93FFAE" w14:textId="7F5B811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56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49BAB" w14:textId="059F599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9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94A059" w14:textId="4E9D5BE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715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D85D23" w14:textId="6551716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4.835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79C348" w14:textId="02BCEDC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202 </w:t>
            </w:r>
          </w:p>
        </w:tc>
      </w:tr>
      <w:tr w:rsidR="00B833B9" w:rsidRPr="00AA17C3" w14:paraId="086D17E2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F5F8A" w14:textId="60AC757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10175" w14:textId="3ABA1B8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652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81B48E" w14:textId="302C439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4.447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F87744" w14:textId="58E8B48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51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0430B6" w14:textId="676B4FB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47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D9B1F" w14:textId="31B4F56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42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C4C868" w14:textId="0F207A9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16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916F3" w14:textId="792EA82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808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02219A" w14:textId="181B5B3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4.113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CFC2B3" w14:textId="69BA4BE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278 </w:t>
            </w:r>
          </w:p>
        </w:tc>
      </w:tr>
      <w:tr w:rsidR="00B833B9" w:rsidRPr="00AA17C3" w14:paraId="6BF883FB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39FE2F" w14:textId="65295B9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93D0C" w14:textId="1C0C7B6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743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07C563" w14:textId="5293EC8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3.720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2C1A24" w14:textId="28F7172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56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F3B33E" w14:textId="1F587E1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39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301509" w14:textId="2B47B2C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30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A3C700" w14:textId="7396056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42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5FE7A" w14:textId="0C56DEF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913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D05FFE" w14:textId="390244F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3.389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FF6CAA" w14:textId="79718CE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357 </w:t>
            </w:r>
          </w:p>
        </w:tc>
      </w:tr>
      <w:tr w:rsidR="00B833B9" w:rsidRPr="00AA17C3" w14:paraId="58ED6120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C264D" w14:textId="1E158FA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62406" w14:textId="529D08A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846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20E208" w14:textId="53882EC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2.993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8C1D74" w14:textId="44B6D91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0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52CF17" w14:textId="302AB99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30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DFB166" w14:textId="13AD8B6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2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A55C44" w14:textId="085DBA6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66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157BF" w14:textId="37493D8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028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201951" w14:textId="50AB636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2.666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783DF4" w14:textId="6F2F27A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437 </w:t>
            </w:r>
          </w:p>
        </w:tc>
      </w:tr>
      <w:tr w:rsidR="00B833B9" w:rsidRPr="00AA17C3" w14:paraId="6A741FEC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3FE44" w14:textId="466D0B9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E30ED" w14:textId="4E452B2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958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17ACBE" w14:textId="3E57A5F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2.265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4ADB27" w14:textId="1D3DE9F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5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C630C0" w14:textId="635BBBF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21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48F776" w14:textId="2DB3E08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12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4A4F2B" w14:textId="2AB2373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88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C14A5" w14:textId="2BB53C7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151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40A042" w14:textId="590B85D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1.941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50E528" w14:textId="78716D0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518 </w:t>
            </w:r>
          </w:p>
        </w:tc>
      </w:tr>
      <w:tr w:rsidR="00B833B9" w:rsidRPr="00AA17C3" w14:paraId="4CEE2794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98C43" w14:textId="0E07BCD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68C8E" w14:textId="28EC3EF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077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CAEF7E" w14:textId="3D9930B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1.537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526853" w14:textId="3E0DDD5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70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7910CB" w14:textId="0C7A897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2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861104" w14:textId="1FBA7E6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06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47950E" w14:textId="5241896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09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E0251" w14:textId="2E3273C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281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1BBB29" w14:textId="259717B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1.216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E7F6A7" w14:textId="4506D51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598 </w:t>
            </w:r>
          </w:p>
        </w:tc>
      </w:tr>
      <w:tr w:rsidR="00B833B9" w:rsidRPr="00AA17C3" w14:paraId="46F1E045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13A78" w14:textId="03B54B0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D0866" w14:textId="40715A2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204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982618" w14:textId="045392E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0.808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FA3612" w14:textId="72C354D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75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F911B9" w14:textId="025B022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03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29E776" w14:textId="47229EF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01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A15A16" w14:textId="3190DF4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29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9A4A8" w14:textId="45325FF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416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FE9061" w14:textId="4040747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0.490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F5C0CA" w14:textId="2F92552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678 </w:t>
            </w:r>
          </w:p>
        </w:tc>
      </w:tr>
      <w:tr w:rsidR="00B833B9" w:rsidRPr="00AA17C3" w14:paraId="15CDB409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59D91" w14:textId="1096FEE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AB019" w14:textId="04F27D8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471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72828E" w14:textId="7A8A548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9.351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074267" w14:textId="09D55AA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84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8B2177" w14:textId="166F64F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4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8FA6FA" w14:textId="60C949F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1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058902" w14:textId="7766F9E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65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5D070" w14:textId="7B71584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698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FA5A2B" w14:textId="41FAF85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9.037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61D24C" w14:textId="5D754AA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834 </w:t>
            </w:r>
          </w:p>
        </w:tc>
      </w:tr>
      <w:tr w:rsidR="00B833B9" w:rsidRPr="00AA17C3" w14:paraId="031A1526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06BA7" w14:textId="707E3BD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EA9DA" w14:textId="40E209F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747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B6F546" w14:textId="0F8D953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7.894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EC598A" w14:textId="6D0E275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93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33FE8B" w14:textId="218DB48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67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B8D443" w14:textId="0CA555D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02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B41045" w14:textId="34B862B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97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0D958" w14:textId="1F9DAF7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985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FEDA3C" w14:textId="5E5C468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7.583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0724C2" w14:textId="3835F3A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980 </w:t>
            </w:r>
          </w:p>
        </w:tc>
      </w:tr>
      <w:tr w:rsidR="00B833B9" w:rsidRPr="00AA17C3" w14:paraId="5F213322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AA1126" w14:textId="7104392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09715" w14:textId="7287C0A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022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90B48E" w14:textId="0D92481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6.438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6B80B5" w14:textId="3317E6B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01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35606A" w14:textId="6B8BBE9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1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C0B957" w14:textId="2D1EB86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11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93421B" w14:textId="1CD8DB7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24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5BD742" w14:textId="1281C34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267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5DC376" w14:textId="57671B6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6.127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206074" w14:textId="2A5345D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115 </w:t>
            </w:r>
          </w:p>
        </w:tc>
      </w:tr>
      <w:tr w:rsidR="00B833B9" w:rsidRPr="00AA17C3" w14:paraId="33DA86DE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375E6" w14:textId="7EB5D8F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EA429" w14:textId="6680F7E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156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ACAE28" w14:textId="7D1D22C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5.710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A218A3" w14:textId="74EA26C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05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97F277" w14:textId="0162C5E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43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3DA37B" w14:textId="29F537A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18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5A73C" w14:textId="3C431FF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36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D84E2" w14:textId="3C9988D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403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3FB502" w14:textId="38EC3F3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5.399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0FDE94" w14:textId="38727D8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178 </w:t>
            </w:r>
          </w:p>
        </w:tc>
      </w:tr>
      <w:tr w:rsidR="00B833B9" w:rsidRPr="00AA17C3" w14:paraId="7A712298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74C7D7" w14:textId="201DE5B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237119" w14:textId="20FA2B1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285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B6BECC" w14:textId="3373A88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4.982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C27579" w14:textId="548D904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09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2162E0" w14:textId="32C8EB4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36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DADC88" w14:textId="26D23A4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26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4B06E1" w14:textId="0E9D2D8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47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3A56D" w14:textId="010C873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53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FE2F93" w14:textId="3887DC3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4.670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73E04F" w14:textId="3ED153B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236 </w:t>
            </w:r>
          </w:p>
        </w:tc>
      </w:tr>
      <w:tr w:rsidR="00B833B9" w:rsidRPr="00AA17C3" w14:paraId="18020FB7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910A3" w14:textId="23E0B2E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01AF3" w14:textId="7A7F5CF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409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E6BF08" w14:textId="1E6B8C2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4.255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3B7F2F" w14:textId="1042A6A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12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8AE96B" w14:textId="7B5B3B3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29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298250" w14:textId="53ED6D4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35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792C1A" w14:textId="7D174CA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57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DB0CC" w14:textId="43C634F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658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94434B" w14:textId="5C52FC2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3.940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E6957F" w14:textId="6B43EA8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290 </w:t>
            </w:r>
          </w:p>
        </w:tc>
      </w:tr>
      <w:tr w:rsidR="00B833B9" w:rsidRPr="00AA17C3" w14:paraId="662B870D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1AC82" w14:textId="4EBBCAD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3C694" w14:textId="35817A7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525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45DCF4" w14:textId="40D6688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3.527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3A5788" w14:textId="569C3D5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15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3CC803" w14:textId="10E78C3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23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D1D922" w14:textId="2F544A2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46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83B01D" w14:textId="55C56C5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65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081C4E" w14:textId="7873A46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77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32B905" w14:textId="6C14B1D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3.211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F0E91A" w14:textId="44B8B35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340 </w:t>
            </w:r>
          </w:p>
        </w:tc>
      </w:tr>
      <w:tr w:rsidR="00B833B9" w:rsidRPr="00AA17C3" w14:paraId="69FFCC43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8DA2F" w14:textId="08DE5F9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71C75" w14:textId="61DF545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634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DB971C" w14:textId="491477E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2.800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40E883" w14:textId="44E8EB4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18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24AD2D" w14:textId="3F84B76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7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146B0B" w14:textId="032FBDF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59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5B5AB8" w14:textId="2AFA5CB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73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3F087" w14:textId="03DA2F6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881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1F40EA" w14:textId="5554693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2.481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0A1621" w14:textId="2DBCCF3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384 </w:t>
            </w:r>
          </w:p>
        </w:tc>
      </w:tr>
      <w:tr w:rsidR="00B833B9" w:rsidRPr="00AA17C3" w14:paraId="0FD76154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C0773" w14:textId="4E323B6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C689D7" w14:textId="464FC74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732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A2C662" w14:textId="102666A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2.073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A1902B" w14:textId="113E880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0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249120" w14:textId="564FADA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1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E02163" w14:textId="3794733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72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6DA59C" w14:textId="74FAF98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79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738EC" w14:textId="3813386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976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CF9B1C" w14:textId="130A345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1.751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7E783B" w14:textId="7866400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423 </w:t>
            </w:r>
          </w:p>
        </w:tc>
      </w:tr>
      <w:tr w:rsidR="00B833B9" w:rsidRPr="00AA17C3" w14:paraId="2535220D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D8A96" w14:textId="7786A78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A89BE" w14:textId="2AE6E2F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819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02EB0F" w14:textId="7A5EFAD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1.346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00584B" w14:textId="565F6C3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3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4817C6" w14:textId="1D158F0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06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C501A9" w14:textId="4DD808D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87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DD9E9E" w14:textId="645CC34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85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1ACE4C" w14:textId="59D074D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060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68E43E" w14:textId="3311CB0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1.020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0905EC" w14:textId="2F99787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456 </w:t>
            </w:r>
          </w:p>
        </w:tc>
      </w:tr>
      <w:tr w:rsidR="00B833B9" w:rsidRPr="00AA17C3" w14:paraId="08BF419D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68152F" w14:textId="5019FCC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151FC" w14:textId="6C867D3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894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B32D4E" w14:textId="60B4903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0.620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DDE460" w14:textId="3978387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5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8F04F4" w14:textId="3206C8D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01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BDC274" w14:textId="463ADD4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04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D9D6B9" w14:textId="4D1CE5C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89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0F5756" w14:textId="03A5C60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130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96802A" w14:textId="1BDBFB1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0.290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BFCA42" w14:textId="65D0DB8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481 </w:t>
            </w:r>
          </w:p>
        </w:tc>
      </w:tr>
      <w:tr w:rsidR="00B833B9" w:rsidRPr="00AA17C3" w14:paraId="4E8993A8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4CC6C" w14:textId="02A3269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32166" w14:textId="7220B51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954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0541EA" w14:textId="04C53A0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9.89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BE6B26" w14:textId="1CEABC7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6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21730A" w14:textId="327A6E5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96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46FF21" w14:textId="02C1C92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22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B66D2E" w14:textId="117E105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91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74F89" w14:textId="2B44038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18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02FBBC" w14:textId="3530A77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9.559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802149" w14:textId="4DE910F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500 </w:t>
            </w:r>
          </w:p>
        </w:tc>
      </w:tr>
      <w:tr w:rsidR="00B833B9" w:rsidRPr="00AA17C3" w14:paraId="2CE559BF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F27F55" w14:textId="1026485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BA305" w14:textId="010CE03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999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79A0B4" w14:textId="16D726F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9.169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16E178" w14:textId="733C67A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7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D4AEC1" w14:textId="2019D85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92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410D2F" w14:textId="0EE1FD7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42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A3B3A5" w14:textId="442CE68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9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F862D" w14:textId="16A3BD4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222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3B3FE5" w14:textId="1BD8209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8.830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0EFBF8" w14:textId="70BDF61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509 </w:t>
            </w:r>
          </w:p>
        </w:tc>
      </w:tr>
      <w:tr w:rsidR="00B833B9" w:rsidRPr="00AA17C3" w14:paraId="5FE9603E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0C994" w14:textId="2B67B6C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220C3" w14:textId="1A2BD30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028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1FA532" w14:textId="7253F70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8.445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11262A" w14:textId="77C22B8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8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F1D92D" w14:textId="410DC0E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8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254481" w14:textId="578843D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64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C1C255" w14:textId="1BC3AA6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92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91CEE" w14:textId="59487E4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241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E7BF6F" w14:textId="7FEFEA8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8.100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A7F185" w14:textId="0A2318A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510 </w:t>
            </w:r>
          </w:p>
        </w:tc>
      </w:tr>
      <w:tr w:rsidR="00B833B9" w:rsidRPr="00AA17C3" w14:paraId="69305D3D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E1E11" w14:textId="4997092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42918" w14:textId="40A2B02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037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598363" w14:textId="3DD6A3B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.722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126EF8" w14:textId="70F8D7B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8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37D943" w14:textId="2ED3E60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5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96CFE1" w14:textId="712EB58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87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B1E433" w14:textId="432A744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89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C3CDD" w14:textId="7D51838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240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07B6F0" w14:textId="40C4E0C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.372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01E80F" w14:textId="05893A0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500 </w:t>
            </w:r>
          </w:p>
        </w:tc>
      </w:tr>
      <w:tr w:rsidR="00B833B9" w:rsidRPr="00AA17C3" w14:paraId="67B0FFB6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75EC89" w14:textId="64AA633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03BE1" w14:textId="2271EF5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027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06072C" w14:textId="26B6E34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.000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4DF40E" w14:textId="594276B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8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98AB74" w14:textId="416BD5E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2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F67055" w14:textId="6BBE1EF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11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405C00" w14:textId="63BD230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85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62DC9" w14:textId="6B33A26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218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E7644A" w14:textId="71E71EA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6.645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FF56C8" w14:textId="118435E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479 </w:t>
            </w:r>
          </w:p>
        </w:tc>
      </w:tr>
      <w:tr w:rsidR="00B833B9" w:rsidRPr="00AA17C3" w14:paraId="69BB3874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EC6C8" w14:textId="63085A7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C9C15" w14:textId="4894514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996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6C98A9" w14:textId="67D0210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6.281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296CB9" w14:textId="34D7215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7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3CF38A" w14:textId="1B3AAF2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1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57B233" w14:textId="5A56795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34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5C29CA" w14:textId="4191DB0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78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C1BC0" w14:textId="78EB3AD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175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8167C5" w14:textId="0873F0E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.922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76D44D" w14:textId="25BB905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448 </w:t>
            </w:r>
          </w:p>
        </w:tc>
      </w:tr>
      <w:tr w:rsidR="00B833B9" w:rsidRPr="00AA17C3" w14:paraId="6B7DDFCE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1B9F8" w14:textId="2DEBEDD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83FBF" w14:textId="1161AED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946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B28EB9" w14:textId="4E3B7F7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.564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1A57A7" w14:textId="01B90FF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6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A172AA" w14:textId="1B62ED7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0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B8CB28" w14:textId="6928E0B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56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56B0D8" w14:textId="78398C7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69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B3D4A" w14:textId="43BD951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112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FB0C3C" w14:textId="11194BC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.201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113728" w14:textId="479B234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407 </w:t>
            </w:r>
          </w:p>
        </w:tc>
      </w:tr>
      <w:tr w:rsidR="00B833B9" w:rsidRPr="00AA17C3" w14:paraId="52029D62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FFDFCA" w14:textId="41842AE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92F43" w14:textId="6DD6E38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877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D6DFDF" w14:textId="1242E72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.850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57799A" w14:textId="38DD9C2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E0F213" w14:textId="4A727F1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1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B37050" w14:textId="15DCDAC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77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E86363" w14:textId="14A8821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59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99AE4" w14:textId="54DB449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031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F7F312" w14:textId="0A9FC3B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.484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34D600" w14:textId="55A66C0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358 </w:t>
            </w:r>
          </w:p>
        </w:tc>
      </w:tr>
      <w:tr w:rsidR="00B833B9" w:rsidRPr="00AA17C3" w14:paraId="476DEF4C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5C9B35" w14:textId="1694C81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B1B98" w14:textId="1F26BFE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791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1E59CE" w14:textId="76E2D95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.138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680789" w14:textId="1389126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22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F5CDA0" w14:textId="7F63BE7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2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DE53D3" w14:textId="09E8C13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97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42759C" w14:textId="13925AF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46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69EBD" w14:textId="025A999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932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2493ED" w14:textId="0D0FF73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.770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4BA7B7" w14:textId="5B50BC2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301 </w:t>
            </w:r>
          </w:p>
        </w:tc>
      </w:tr>
      <w:tr w:rsidR="00B833B9" w:rsidRPr="00AA17C3" w14:paraId="16DF70EA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820BF3" w14:textId="37CC843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116536" w14:textId="35BB24F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689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648CBB" w14:textId="6EFCFE9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.429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7799AD" w14:textId="3EFEE4C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19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4F8771" w14:textId="725DBA4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5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0BF529" w14:textId="2948BD2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16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C8EA29" w14:textId="4F3571A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31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CBC637" w14:textId="64A8C57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817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8002FA" w14:textId="4CD6215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.058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FEDFE0" w14:textId="7929C32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237 </w:t>
            </w:r>
          </w:p>
        </w:tc>
      </w:tr>
      <w:tr w:rsidR="00B833B9" w:rsidRPr="00AA17C3" w14:paraId="0776D5BA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B8100" w14:textId="3D5AF03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09520" w14:textId="6A9B13C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572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B5A1FA" w14:textId="0E950E1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.723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13B3E3" w14:textId="3431180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16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E8CA8E" w14:textId="74D3BEF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8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AF812D" w14:textId="62D99DE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35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FB8227" w14:textId="5BFD48C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515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CCDBD" w14:textId="5B5A68E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687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2D8EA6" w14:textId="11AE8E0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.351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C6389E" w14:textId="25DB5B4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167 </w:t>
            </w:r>
          </w:p>
        </w:tc>
      </w:tr>
      <w:tr w:rsidR="00B833B9" w:rsidRPr="00AA17C3" w14:paraId="61FC370D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1E941" w14:textId="79893AE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8E54A7" w14:textId="63DCDC4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441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527631" w14:textId="0766FC2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.018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8D0275" w14:textId="327C9BB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13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A3EF03" w14:textId="311FC72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92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151BE1" w14:textId="3BA89EC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53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B9194" w14:textId="17DF1C5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96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CCAEE" w14:textId="75F8B87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542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B20971" w14:textId="1F85A68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.646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210CFD" w14:textId="7B5345D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091 </w:t>
            </w:r>
          </w:p>
        </w:tc>
      </w:tr>
      <w:tr w:rsidR="00B833B9" w:rsidRPr="00AA17C3" w14:paraId="07099296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8D25A" w14:textId="5A027FA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0A9E5C" w14:textId="3C736DA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297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6A1D31" w14:textId="6CD0960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.316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EEBE9C" w14:textId="31CDAB3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09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135066" w14:textId="775616E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97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0017EC" w14:textId="5C5BDC2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7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A27B6B" w14:textId="46CEA70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76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5AB0A" w14:textId="61BE9ED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38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5F5926" w14:textId="2202BE0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.945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EC01AF" w14:textId="0AD64F3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1011 </w:t>
            </w:r>
          </w:p>
        </w:tc>
      </w:tr>
      <w:tr w:rsidR="00B833B9" w:rsidRPr="00AA17C3" w14:paraId="70882958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92936" w14:textId="2A221A7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EB03E" w14:textId="03568BC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140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7C1A21" w14:textId="29A101F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.617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035B80" w14:textId="0D8B086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06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DA0C7A" w14:textId="0EBC309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03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1D6908" w14:textId="5D6EDCA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85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32109" w14:textId="79EDF1E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53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73AE6" w14:textId="54BC104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21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0B6138" w14:textId="5D5E505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.246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9D8F1E" w14:textId="6363E98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928 </w:t>
            </w:r>
          </w:p>
        </w:tc>
      </w:tr>
      <w:tr w:rsidR="00B833B9" w:rsidRPr="00AA17C3" w14:paraId="6459A668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6FEB2" w14:textId="76C38D7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5B187" w14:textId="5DA246B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973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F87117" w14:textId="5AC5C31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920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177285" w14:textId="4FCD2F3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401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913920" w14:textId="5682E56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09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494E2D" w14:textId="7EA8A6D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00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48EE1C" w14:textId="1ED770F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29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3993D" w14:textId="5BDBED7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033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7A96BF" w14:textId="6A5888E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550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F5F235" w14:textId="69FA5A7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843 </w:t>
            </w:r>
          </w:p>
        </w:tc>
      </w:tr>
      <w:tr w:rsidR="00B833B9" w:rsidRPr="00AA17C3" w14:paraId="6CE79666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1C4BD" w14:textId="6485691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56227" w14:textId="12887BB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796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C31D54" w14:textId="78F90A8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224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48EAFA" w14:textId="3628655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97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6B1990" w14:textId="11E3EBB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5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C0919D" w14:textId="3DC4400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14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9F1357" w14:textId="7FB955D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04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5F29B" w14:textId="2EEB673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842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2903D8" w14:textId="2B19962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856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853FA6" w14:textId="774D750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757 </w:t>
            </w:r>
          </w:p>
        </w:tc>
      </w:tr>
      <w:tr w:rsidR="00B833B9" w:rsidRPr="00AA17C3" w14:paraId="22431E6C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1B1C2" w14:textId="3ACAD6F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D05C5" w14:textId="5506010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610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230314" w14:textId="76B8BC7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531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39C5B3" w14:textId="4E298C8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93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6216AF" w14:textId="0450483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21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0CF9F6" w14:textId="55E5613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27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E29A8" w14:textId="3F7F453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76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10353" w14:textId="6B7AA39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642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195335" w14:textId="2D28071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166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99D9BE" w14:textId="20F58B3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672 </w:t>
            </w:r>
          </w:p>
        </w:tc>
      </w:tr>
      <w:tr w:rsidR="00B833B9" w:rsidRPr="00AA17C3" w14:paraId="53E47EAF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2EB42" w14:textId="4DF6979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7E42C" w14:textId="168C2B2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415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39315F" w14:textId="7DB4388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840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27C4A0" w14:textId="57841E5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89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AF3A63" w14:textId="4DF8FE1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28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FE95D" w14:textId="6567FDB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38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88894C" w14:textId="1AB56CA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48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813C2" w14:textId="11599B0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435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EAC993" w14:textId="7E54A49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477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43ECEA" w14:textId="60AAD22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590 </w:t>
            </w:r>
          </w:p>
        </w:tc>
      </w:tr>
      <w:tr w:rsidR="00B833B9" w:rsidRPr="00AA17C3" w14:paraId="6ED21F9A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DCE9D2" w14:textId="48A8B84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30CDB" w14:textId="3BE36A0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214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11193B" w14:textId="6AFD5C8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150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01C6F2" w14:textId="1CCB881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84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3A1BF0" w14:textId="50F9F4B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34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4EA0DB" w14:textId="1E74671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49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7D9CCB" w14:textId="0A4B124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18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F4EA2B" w14:textId="62CC319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220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C845F7" w14:textId="30E7E00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790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310679" w14:textId="3C9FDFD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511 </w:t>
            </w:r>
          </w:p>
        </w:tc>
      </w:tr>
      <w:tr w:rsidR="00B833B9" w:rsidRPr="00AA17C3" w14:paraId="1BD43B93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35A5F" w14:textId="55AB880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EB911" w14:textId="48EF8E4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008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8E90BF" w14:textId="0D98F03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462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53EBD8" w14:textId="504F4E6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80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8B8C12" w14:textId="1BD8AE5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41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8956C5" w14:textId="51F3367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57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D2A14C" w14:textId="5E01198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88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2E9BB" w14:textId="2B95430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001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4D6DFF" w14:textId="78C95CE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104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8198EB" w14:textId="2C67809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437 </w:t>
            </w:r>
          </w:p>
        </w:tc>
      </w:tr>
      <w:tr w:rsidR="00B833B9" w:rsidRPr="00AA17C3" w14:paraId="6EA45AD1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FE45D4" w14:textId="76A7320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99E2C" w14:textId="0770F5D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580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C5D4C0" w14:textId="444B746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088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7FB0A0" w14:textId="19A4D8E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73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A7D307" w14:textId="5963CD1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3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577268" w14:textId="0320977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70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CE8D6" w14:textId="1E6913B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25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D0055" w14:textId="0F83A40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548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D28542" w14:textId="5F36E39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737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4F20A6" w14:textId="56B7F45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308 </w:t>
            </w:r>
          </w:p>
        </w:tc>
      </w:tr>
      <w:tr w:rsidR="00B833B9" w:rsidRPr="00AA17C3" w14:paraId="3DAA3208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CEDF3" w14:textId="49859F6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815E03" w14:textId="51BB36C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142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009806" w14:textId="680A717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717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D4C61F" w14:textId="1E40768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7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C13F9F" w14:textId="6BECAA3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64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B27E9F" w14:textId="44D4131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75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B054A9" w14:textId="251C937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63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AC8207" w14:textId="78C470D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088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052DF2" w14:textId="20EBDDF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373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C069DE" w14:textId="170FC86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212 </w:t>
            </w:r>
          </w:p>
        </w:tc>
      </w:tr>
      <w:tr w:rsidR="00B833B9" w:rsidRPr="00AA17C3" w14:paraId="1D21C87F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E2237" w14:textId="1BEF9FD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3727E" w14:textId="05B651F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701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CC35CD" w14:textId="7F4D285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347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38ADC6" w14:textId="2A93D53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3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6F5687" w14:textId="6EF7850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74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574B77" w14:textId="2076F8D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74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F6E693" w14:textId="6B08CC7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04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F88725" w14:textId="1D712DC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628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6565F1" w14:textId="1825685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08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049DAE" w14:textId="4C6DC91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52 </w:t>
            </w:r>
          </w:p>
        </w:tc>
      </w:tr>
      <w:tr w:rsidR="00B833B9" w:rsidRPr="00AA17C3" w14:paraId="50166954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57107" w14:textId="0B545F5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DD88F" w14:textId="00508E3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266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89B693" w14:textId="1938C2E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4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2DE9F6" w14:textId="50A70BC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1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7563EC" w14:textId="25EEBC3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3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87419A" w14:textId="004412F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66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ECAE3B" w14:textId="4D72DC8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50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4B586" w14:textId="25CD1ED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178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148FF9" w14:textId="064EEEF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0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E4296F" w14:textId="12F559A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25 </w:t>
            </w:r>
          </w:p>
        </w:tc>
      </w:tr>
      <w:tr w:rsidR="00B833B9" w:rsidRPr="00AA17C3" w14:paraId="3FE6461E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D3ABD6" w14:textId="1349D7D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3EEF0" w14:textId="0D4BF4A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053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A21785" w14:textId="0C5DF2A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86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6D3B36" w14:textId="0DEFC2C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1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854926" w14:textId="2101428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8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544267" w14:textId="793753D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59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84115C" w14:textId="310F045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27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AA2C7" w14:textId="7B25000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960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639A83" w14:textId="63D6B7A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46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2B8050" w14:textId="6A8AD8B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23 </w:t>
            </w:r>
          </w:p>
        </w:tc>
      </w:tr>
      <w:tr w:rsidR="00B833B9" w:rsidRPr="00AA17C3" w14:paraId="6F4AA1E7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CCA90" w14:textId="1F69A24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3ABBC" w14:textId="74FC258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846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3038B2" w14:textId="25EC57B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02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FBCE05" w14:textId="40D5B1C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1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1B68FD" w14:textId="7B0206A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2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977D36" w14:textId="02D9A28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50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AB6F82" w14:textId="4DA444A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06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1C7D6" w14:textId="6A02FE8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748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BC2F03" w14:textId="46A4F08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734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6470DC" w14:textId="4BF2B22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26 </w:t>
            </w:r>
          </w:p>
        </w:tc>
      </w:tr>
      <w:tr w:rsidR="00B833B9" w:rsidRPr="00AA17C3" w14:paraId="23832F32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21009" w14:textId="5F98878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9DD927" w14:textId="38B0A4D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644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A06344" w14:textId="7154182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.093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0D0716" w14:textId="5036AD9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1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D5B999" w14:textId="04CACD1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7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3DFDEC" w14:textId="24BCF7E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40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30A52" w14:textId="233F650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2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FBF7C" w14:textId="7DE44CA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544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91CDC3" w14:textId="1107D7E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.424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8FAA3F" w14:textId="233B17D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33 </w:t>
            </w:r>
          </w:p>
        </w:tc>
      </w:tr>
      <w:tr w:rsidR="00B833B9" w:rsidRPr="00AA17C3" w14:paraId="4F69EB4A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651D3" w14:textId="793D32C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E027D" w14:textId="105DBE4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449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62528B" w14:textId="3FD3D2C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.785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05963C" w14:textId="5DD8689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2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613976" w14:textId="2351918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03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E65083" w14:textId="7AC5578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28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AB99F8" w14:textId="590A7FE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7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E739E" w14:textId="5F1BA51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348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E65AE6" w14:textId="6E45A3F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2.117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3A15FB" w14:textId="7FA184E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44 </w:t>
            </w:r>
          </w:p>
        </w:tc>
      </w:tr>
      <w:tr w:rsidR="00B833B9" w:rsidRPr="00AA17C3" w14:paraId="6CD019FE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45D10" w14:textId="5D021DF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2F53E" w14:textId="0FDCCDF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262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2741D6" w14:textId="21752F0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2.480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15814F" w14:textId="5E08BC5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2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0EBA58" w14:textId="5056055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09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0FAB8B" w14:textId="2F9CE2D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414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34CAB6" w14:textId="5BF57DF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19270" w14:textId="43BB1E8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162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6BC93A" w14:textId="7C90126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2.813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137730" w14:textId="30E0066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55 </w:t>
            </w:r>
          </w:p>
        </w:tc>
      </w:tr>
      <w:tr w:rsidR="00B833B9" w:rsidRPr="00AA17C3" w14:paraId="18B7C2FE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20FE6" w14:textId="60644BC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A8B050" w14:textId="566FF33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085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80CB06" w14:textId="73677BD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3.176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F97679" w14:textId="18469E7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3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43033B" w14:textId="1F206AD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5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DFD143" w14:textId="76FAB2A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99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6BE796" w14:textId="160F5E6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6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01CDD" w14:textId="0E8E72E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988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802D0B" w14:textId="3CAC4D8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3.510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4CC1E9" w14:textId="17C85E0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67 </w:t>
            </w:r>
          </w:p>
        </w:tc>
      </w:tr>
      <w:tr w:rsidR="00B833B9" w:rsidRPr="00AA17C3" w14:paraId="52EA84E2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0385A" w14:textId="417E72A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EC9BB" w14:textId="6B9FAE6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917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CE007F" w14:textId="3DC0810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3.876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F5E1C0" w14:textId="5680DCD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4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E265E1" w14:textId="0CE8F32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22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6B4E7E" w14:textId="0396D83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82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F0506" w14:textId="60C1493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09B6F" w14:textId="28D4E0F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825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37CC83" w14:textId="5B02719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4.212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AD999A" w14:textId="592EB73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77 </w:t>
            </w:r>
          </w:p>
        </w:tc>
      </w:tr>
      <w:tr w:rsidR="00B833B9" w:rsidRPr="00AA17C3" w14:paraId="79B28018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8A713" w14:textId="05BEF73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E36A2" w14:textId="49C160D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762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F29734" w14:textId="5061288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4.578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9F8220" w14:textId="02B55D9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5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4FF678" w14:textId="4B88507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30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F2259" w14:textId="7E4F0E7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63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C5987B" w14:textId="711AD0A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9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7792F4" w14:textId="0B17B55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677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4D8689" w14:textId="2AB83E8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4.915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2F2531" w14:textId="56E3D44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87 </w:t>
            </w:r>
          </w:p>
        </w:tc>
      </w:tr>
      <w:tr w:rsidR="00B833B9" w:rsidRPr="00AA17C3" w14:paraId="05195E46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E91ADE" w14:textId="0EC5234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8A41F" w14:textId="2838547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619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7CFB34" w14:textId="59A0C8E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5.283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BDA75F" w14:textId="3588EE9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5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CACB2C" w14:textId="7E8228F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38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E0FA6D" w14:textId="43E2149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42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F3FE37" w14:textId="43E3BEE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C5CEC" w14:textId="49B57A0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543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359483" w14:textId="66CE293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5.623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8F4A12" w14:textId="1EF9D30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194 </w:t>
            </w:r>
          </w:p>
        </w:tc>
      </w:tr>
      <w:tr w:rsidR="00B833B9" w:rsidRPr="00AA17C3" w14:paraId="6FCFDF28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24CB7" w14:textId="2E22E6D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5E58B" w14:textId="22280AB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490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C3CFE7" w14:textId="4C68C70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5.991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0B928F" w14:textId="36CD818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6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022FEC" w14:textId="018860B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46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F53E83" w14:textId="1CD4AB0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320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BEFE5" w14:textId="3C34535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F08E5" w14:textId="42E0C6F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426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6517D3" w14:textId="21335F5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6.333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4FE34E" w14:textId="57D64D1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201 </w:t>
            </w:r>
          </w:p>
        </w:tc>
      </w:tr>
      <w:tr w:rsidR="00B833B9" w:rsidRPr="00AA17C3" w14:paraId="2D89A72F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0E7BD" w14:textId="5A270B2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6E7D8" w14:textId="05446B5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376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E92D6C" w14:textId="48EDDE8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6.702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806DE9" w14:textId="0AD5BDF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6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057023" w14:textId="351D789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55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ABEF84" w14:textId="11E8A93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96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07E15" w14:textId="0F13394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6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1D161" w14:textId="7926D38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326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8A69B5" w14:textId="24F7EBD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7.047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05F4B6" w14:textId="2ED8798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207 </w:t>
            </w:r>
          </w:p>
        </w:tc>
      </w:tr>
      <w:tr w:rsidR="00B833B9" w:rsidRPr="00AA17C3" w14:paraId="4D9D3280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DF9157" w14:textId="48A36B1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D77339" w14:textId="025EF2A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279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6C2985" w14:textId="3ABD99C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7.415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81CF06" w14:textId="29CE116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7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EFEEBF" w14:textId="618216A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62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A6FFDB" w14:textId="4D83E78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70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2791C" w14:textId="4E7B1D1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04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CE717" w14:textId="16937C6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245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9A0E82" w14:textId="52D194C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7.762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2B710F" w14:textId="24F3017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216 </w:t>
            </w:r>
          </w:p>
        </w:tc>
      </w:tr>
      <w:tr w:rsidR="00B833B9" w:rsidRPr="00AA17C3" w14:paraId="199272C7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741A0" w14:textId="2F69C12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D6AE6" w14:textId="21B8B89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99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4AAFE1" w14:textId="02FB133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8.132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4A18AA" w14:textId="73D8D66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7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A10801" w14:textId="0475F3C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69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BCC476" w14:textId="5B2FEC7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42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C9C23F" w14:textId="6B8D730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30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DF3DB" w14:textId="301C4E1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85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F0F3E6" w14:textId="13C177D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8.482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C98224" w14:textId="528BC46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230 </w:t>
            </w:r>
          </w:p>
        </w:tc>
      </w:tr>
      <w:tr w:rsidR="00B833B9" w:rsidRPr="00AA17C3" w14:paraId="5F7E824C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9EBA6" w14:textId="3F53E3C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2115B" w14:textId="409D5B3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38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C07F90" w14:textId="446FF533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8.851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EA974B" w14:textId="28236C3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68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BB0C3C" w14:textId="27D8542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5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D13A87" w14:textId="35FB38E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213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BF39FD" w14:textId="318AFC5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62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07CCC" w14:textId="7174DFB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45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606870" w14:textId="4E01385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9.202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9371B9" w14:textId="57E68C9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251 </w:t>
            </w:r>
          </w:p>
        </w:tc>
      </w:tr>
      <w:tr w:rsidR="00B833B9" w:rsidRPr="00AA17C3" w14:paraId="1B8A2B36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599160" w14:textId="150C1B9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2ADBB3" w14:textId="28F2310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97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3B5B55" w14:textId="1D6933D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9.574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2BCF13" w14:textId="6DA05FFB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70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B40E34" w14:textId="577EA2D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8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1B5DC" w14:textId="658BD4D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82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FA9203" w14:textId="52AD99AC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98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055CE" w14:textId="716548D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283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A89C13" w14:textId="22CC172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9.925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784F61" w14:textId="3A60A2D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285 </w:t>
            </w:r>
          </w:p>
        </w:tc>
      </w:tr>
      <w:tr w:rsidR="00B833B9" w:rsidRPr="00AA17C3" w14:paraId="36AC53B6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86A78" w14:textId="19EA9E8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94BBF" w14:textId="2328B21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85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ABA32D" w14:textId="31CA65B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9.936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9F9F16" w14:textId="5070EF4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71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A6C924" w14:textId="5E1FF94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8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F1BC2" w14:textId="2E26F5E2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66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58A55D" w14:textId="33B113E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18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CA9FE" w14:textId="7C986C6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28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A23A83" w14:textId="48378B5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0.287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AB60C5" w14:textId="5589CF7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308 </w:t>
            </w:r>
          </w:p>
        </w:tc>
      </w:tr>
      <w:tr w:rsidR="00B833B9" w:rsidRPr="00AA17C3" w14:paraId="67CEF031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44769" w14:textId="66929B5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435E7" w14:textId="2BDAC327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81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949F95" w14:textId="2376F4F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0.117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BAE79A" w14:textId="39C5F411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71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53E76F" w14:textId="45AAB50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9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E25F86" w14:textId="3115512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59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77551E" w14:textId="15C3899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27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95E00" w14:textId="0DB74A56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29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681AD0" w14:textId="0ADE8C8E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0.442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D97E4C" w14:textId="4D877E0D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319 </w:t>
            </w:r>
          </w:p>
        </w:tc>
      </w:tr>
      <w:tr w:rsidR="00B833B9" w:rsidRPr="00AA17C3" w14:paraId="3363CC15" w14:textId="77777777" w:rsidTr="00AA17C3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165B1" w14:textId="0B496EF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06DB44" w14:textId="71AA1A08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84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16A0BD" w14:textId="43F67BA5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0.2984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212EC0" w14:textId="2491747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3722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0B6F83" w14:textId="52A9A02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9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C1E6DB" w14:textId="45B2DCBA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59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C2397A" w14:textId="6E1040A0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126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23AF98" w14:textId="1BBB1BE4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299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1455DA" w14:textId="7E7CFFE9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0.442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2E5AF2" w14:textId="711D568F" w:rsidR="00B833B9" w:rsidRPr="00AA17C3" w:rsidRDefault="00B833B9" w:rsidP="00B833B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13.0318 </w:t>
            </w:r>
          </w:p>
        </w:tc>
      </w:tr>
    </w:tbl>
    <w:p w14:paraId="4573E7B9" w14:textId="1118E632" w:rsidR="003B5CBB" w:rsidRDefault="003B5CBB" w:rsidP="00F31015"/>
    <w:p w14:paraId="2A0E503C" w14:textId="77777777" w:rsidR="00962FF7" w:rsidRDefault="00962FF7" w:rsidP="00B833B9">
      <w:pPr>
        <w:jc w:val="center"/>
        <w:rPr>
          <w:rFonts w:ascii="Times New Roman" w:eastAsia="宋体" w:hAnsi="Times New Roman" w:cs="Times New Roman"/>
          <w:snapToGrid w:val="0"/>
          <w:szCs w:val="21"/>
        </w:rPr>
      </w:pPr>
    </w:p>
    <w:p w14:paraId="765F48FA" w14:textId="77777777" w:rsidR="00962FF7" w:rsidRDefault="00962FF7" w:rsidP="00B833B9">
      <w:pPr>
        <w:jc w:val="center"/>
        <w:rPr>
          <w:rFonts w:ascii="Times New Roman" w:eastAsia="宋体" w:hAnsi="Times New Roman" w:cs="Times New Roman"/>
          <w:snapToGrid w:val="0"/>
          <w:szCs w:val="21"/>
        </w:rPr>
      </w:pPr>
    </w:p>
    <w:p w14:paraId="7C606247" w14:textId="77777777" w:rsidR="00962FF7" w:rsidRDefault="00962FF7" w:rsidP="00B833B9">
      <w:pPr>
        <w:jc w:val="center"/>
        <w:rPr>
          <w:rFonts w:ascii="Times New Roman" w:eastAsia="宋体" w:hAnsi="Times New Roman" w:cs="Times New Roman"/>
          <w:snapToGrid w:val="0"/>
          <w:szCs w:val="21"/>
        </w:rPr>
      </w:pPr>
    </w:p>
    <w:p w14:paraId="62A355B9" w14:textId="77777777" w:rsidR="00962FF7" w:rsidRDefault="00962FF7" w:rsidP="00B833B9">
      <w:pPr>
        <w:jc w:val="center"/>
        <w:rPr>
          <w:rFonts w:ascii="Times New Roman" w:eastAsia="宋体" w:hAnsi="Times New Roman" w:cs="Times New Roman"/>
          <w:snapToGrid w:val="0"/>
          <w:szCs w:val="21"/>
        </w:rPr>
      </w:pPr>
    </w:p>
    <w:p w14:paraId="0253B1A8" w14:textId="4E6F496F" w:rsidR="00962FF7" w:rsidRPr="00962FF7" w:rsidRDefault="00962FF7" w:rsidP="00962FF7">
      <w:pPr>
        <w:jc w:val="center"/>
      </w:pPr>
      <w:r w:rsidRPr="00220B38">
        <w:rPr>
          <w:rFonts w:ascii="Times New Roman" w:eastAsia="宋体" w:hAnsi="Times New Roman" w:cs="Times New Roman"/>
          <w:snapToGrid w:val="0"/>
          <w:szCs w:val="21"/>
        </w:rPr>
        <w:lastRenderedPageBreak/>
        <w:t>Supplementary Table S</w:t>
      </w:r>
      <w:r>
        <w:rPr>
          <w:rFonts w:ascii="Times New Roman" w:eastAsia="宋体" w:hAnsi="Times New Roman" w:cs="Times New Roman"/>
          <w:snapToGrid w:val="0"/>
          <w:szCs w:val="21"/>
        </w:rPr>
        <w:t>2</w:t>
      </w:r>
      <w:r w:rsidRPr="00220B38">
        <w:rPr>
          <w:rFonts w:ascii="Times New Roman" w:eastAsia="宋体" w:hAnsi="Times New Roman" w:cs="Times New Roman"/>
          <w:snapToGrid w:val="0"/>
          <w:szCs w:val="21"/>
        </w:rPr>
        <w:t xml:space="preserve"> </w:t>
      </w:r>
      <w:r>
        <w:rPr>
          <w:rFonts w:ascii="Times New Roman" w:hAnsi="Times New Roman" w:hint="eastAsia"/>
        </w:rPr>
        <w:t>Five-axis G01 interpolation command data</w:t>
      </w:r>
    </w:p>
    <w:tbl>
      <w:tblPr>
        <w:tblW w:w="10324" w:type="dxa"/>
        <w:tblInd w:w="-83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36"/>
        <w:gridCol w:w="1036"/>
        <w:gridCol w:w="1156"/>
        <w:gridCol w:w="1156"/>
        <w:gridCol w:w="1356"/>
        <w:gridCol w:w="1236"/>
        <w:gridCol w:w="1036"/>
        <w:gridCol w:w="1156"/>
        <w:gridCol w:w="1156"/>
      </w:tblGrid>
      <w:tr w:rsidR="00962FF7" w:rsidRPr="00C940B2" w14:paraId="6A3145A5" w14:textId="77777777" w:rsidTr="005364C5">
        <w:trPr>
          <w:trHeight w:val="280"/>
        </w:trPr>
        <w:tc>
          <w:tcPr>
            <w:tcW w:w="10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FD33E24" w14:textId="77777777" w:rsidR="00962FF7" w:rsidRPr="00C940B2" w:rsidRDefault="00962FF7" w:rsidP="005364C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03C931" w14:textId="77777777" w:rsidR="00962FF7" w:rsidRPr="00C940B2" w:rsidRDefault="00962FF7" w:rsidP="005364C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X/</w:t>
            </w: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4A2CAD" w14:textId="77777777" w:rsidR="00962FF7" w:rsidRPr="00C940B2" w:rsidRDefault="00962FF7" w:rsidP="005364C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Y/</w:t>
            </w:r>
            <w:r w:rsidRPr="00B80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A0B474" w14:textId="77777777" w:rsidR="00962FF7" w:rsidRPr="00C940B2" w:rsidRDefault="00962FF7" w:rsidP="005364C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/</w:t>
            </w:r>
            <w:r w:rsidRPr="00B80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37842E" w14:textId="31B3C376" w:rsidR="00962FF7" w:rsidRPr="00C940B2" w:rsidRDefault="00962FF7" w:rsidP="005364C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59264" behindDoc="0" locked="0" layoutInCell="1" allowOverlap="1" wp14:anchorId="15D1292F" wp14:editId="48E26E71">
                  <wp:simplePos x="0" y="0"/>
                  <wp:positionH relativeFrom="column">
                    <wp:posOffset>281940</wp:posOffset>
                  </wp:positionH>
                  <wp:positionV relativeFrom="paragraph">
                    <wp:posOffset>67945</wp:posOffset>
                  </wp:positionV>
                  <wp:extent cx="273050" cy="190500"/>
                  <wp:effectExtent l="0" t="0" r="0" b="0"/>
                  <wp:wrapNone/>
                  <wp:docPr id="2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>
                            <a:extLst>
                              <a:ext uri="{FF2B5EF4-FFF2-40B4-BE49-F238E27FC236}">
                                <a16:creationId xmlns:a16="http://schemas.microsoft.com/office/drawing/2014/main" id="{00000000-0008-0000-00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r:link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050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962FF7" w:rsidRPr="00C940B2" w14:paraId="07D70297" w14:textId="77777777" w:rsidTr="005364C5">
              <w:trPr>
                <w:trHeight w:val="280"/>
                <w:tblCellSpacing w:w="0" w:type="dxa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D6C1D6" w14:textId="77777777" w:rsidR="00962FF7" w:rsidRPr="00C940B2" w:rsidRDefault="00962FF7" w:rsidP="005364C5">
                  <w:pPr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14:paraId="5E8B1825" w14:textId="77777777" w:rsidR="00962FF7" w:rsidRPr="00C940B2" w:rsidRDefault="00962FF7" w:rsidP="005364C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2A339D" w14:textId="78CBD871" w:rsidR="00962FF7" w:rsidRPr="00C940B2" w:rsidRDefault="00962FF7" w:rsidP="005364C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0288" behindDoc="0" locked="0" layoutInCell="1" allowOverlap="1" wp14:anchorId="14259F0F" wp14:editId="7F47992A">
                  <wp:simplePos x="0" y="0"/>
                  <wp:positionH relativeFrom="column">
                    <wp:posOffset>224790</wp:posOffset>
                  </wp:positionH>
                  <wp:positionV relativeFrom="paragraph">
                    <wp:posOffset>67945</wp:posOffset>
                  </wp:positionV>
                  <wp:extent cx="292100" cy="196850"/>
                  <wp:effectExtent l="0" t="0" r="0" b="0"/>
                  <wp:wrapNone/>
                  <wp:docPr id="3" name="图片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00000000-0008-0000-0000-000003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r:link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100" cy="19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962FF7" w:rsidRPr="00C940B2" w14:paraId="4E32F5D2" w14:textId="77777777" w:rsidTr="005364C5">
              <w:trPr>
                <w:trHeight w:val="280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0ABE4B" w14:textId="77777777" w:rsidR="00962FF7" w:rsidRPr="00C940B2" w:rsidRDefault="00962FF7" w:rsidP="005364C5">
                  <w:pPr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14:paraId="140D6A70" w14:textId="77777777" w:rsidR="00962FF7" w:rsidRPr="00C940B2" w:rsidRDefault="00962FF7" w:rsidP="005364C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B8F971" w14:textId="77777777" w:rsidR="00962FF7" w:rsidRPr="00C940B2" w:rsidRDefault="00962FF7" w:rsidP="005364C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X'/</w:t>
            </w: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464B15" w14:textId="77777777" w:rsidR="00962FF7" w:rsidRPr="00C940B2" w:rsidRDefault="00962FF7" w:rsidP="005364C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Y'/</w:t>
            </w: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BB0EBC" w14:textId="77777777" w:rsidR="00962FF7" w:rsidRPr="00C940B2" w:rsidRDefault="00962FF7" w:rsidP="005364C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'/</w:t>
            </w: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</w:p>
        </w:tc>
      </w:tr>
      <w:tr w:rsidR="00962FF7" w:rsidRPr="00C940B2" w14:paraId="3B3F7812" w14:textId="77777777" w:rsidTr="005364C5">
        <w:trPr>
          <w:trHeight w:val="280"/>
        </w:trPr>
        <w:tc>
          <w:tcPr>
            <w:tcW w:w="10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49B4D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AA82A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0720 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631A8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8681 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FCBEE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1.7581 </w:t>
            </w:r>
          </w:p>
        </w:tc>
        <w:tc>
          <w:tcPr>
            <w:tcW w:w="135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3456F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4982 </w:t>
            </w:r>
          </w:p>
        </w:tc>
        <w:tc>
          <w:tcPr>
            <w:tcW w:w="12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F8502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0704 </w:t>
            </w:r>
          </w:p>
        </w:tc>
        <w:tc>
          <w:tcPr>
            <w:tcW w:w="10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2740D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7196 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EEF75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5313 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943EF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1.6978 </w:t>
            </w:r>
          </w:p>
        </w:tc>
      </w:tr>
      <w:tr w:rsidR="00962FF7" w:rsidRPr="00C940B2" w14:paraId="0476CCCA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EE202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655762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180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A2902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205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2812E2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0.6370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0D3EC3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9503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D1A3C1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435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2813CF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829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30BAE9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868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3488F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0.5768 </w:t>
            </w:r>
          </w:p>
        </w:tc>
      </w:tr>
      <w:tr w:rsidR="00962FF7" w:rsidRPr="00C940B2" w14:paraId="3DF3F3D2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C9B142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4622EC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263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A8A09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544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125B21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9.5081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2D47F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458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A2F7A8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790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A7C105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12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8BB32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206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E646E9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9.4478 </w:t>
            </w:r>
          </w:p>
        </w:tc>
      </w:tr>
      <w:tr w:rsidR="00962FF7" w:rsidRPr="00C940B2" w14:paraId="6D0A30DF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2DD8C0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8514F4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319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5BC1E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879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2B2DC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8.3739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87601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0208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87D4EE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131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A49E9B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68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98B30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541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1801D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8.3136 </w:t>
            </w:r>
          </w:p>
        </w:tc>
      </w:tr>
      <w:tr w:rsidR="00962FF7" w:rsidRPr="00C940B2" w14:paraId="28A3C3BB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B01D09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FAB711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348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1E697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213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CC068C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7.2145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C80417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645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F5CE57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481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9DB377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98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9EC473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874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874170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7.1541 </w:t>
            </w:r>
          </w:p>
        </w:tc>
      </w:tr>
      <w:tr w:rsidR="00962FF7" w:rsidRPr="00C940B2" w14:paraId="06E412BC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D98972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1EB922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349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53AE7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534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65947E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6.0550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282AA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318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1F847C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811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E7006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000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07381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195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FFF84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5.9946 </w:t>
            </w:r>
          </w:p>
        </w:tc>
      </w:tr>
      <w:tr w:rsidR="00962FF7" w:rsidRPr="00C940B2" w14:paraId="6267541A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6AF7B7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20041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323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4965A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840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2CEAC1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4.8984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DABB25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0368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EE6575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.120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5B2E38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74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D084C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500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C83412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4.8381 </w:t>
            </w:r>
          </w:p>
        </w:tc>
      </w:tr>
      <w:tr w:rsidR="00962FF7" w:rsidRPr="00C940B2" w14:paraId="09D53D14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112489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578300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270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ED6A46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126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6ED26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747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58B577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7952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DA869F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403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0F5355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21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A0C2EF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785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07168F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6875 </w:t>
            </w:r>
          </w:p>
        </w:tc>
      </w:tr>
      <w:tr w:rsidR="00962FF7" w:rsidRPr="00C940B2" w14:paraId="006F4C73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494DE3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E1DB56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188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C6017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395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B324D2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5881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3C6A9B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6028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76A5F9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680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6E2434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840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13CCF3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053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E56C0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5278 </w:t>
            </w:r>
          </w:p>
        </w:tc>
      </w:tr>
      <w:tr w:rsidR="00962FF7" w:rsidRPr="00C940B2" w14:paraId="1386AE12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8D498D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EF756E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081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CCC99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638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5E3CC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4407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24EB4D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443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07BD95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.926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A4DE4E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733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952526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296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62FD18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3803 </w:t>
            </w:r>
          </w:p>
        </w:tc>
      </w:tr>
      <w:tr w:rsidR="00962FF7" w:rsidRPr="00C940B2" w14:paraId="21808EA6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0D0A39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F206A1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48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991C6F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854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88B0C2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3082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5E423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3133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01FBA4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.142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C39543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601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E616EF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511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AEAEC8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2479 </w:t>
            </w:r>
          </w:p>
        </w:tc>
      </w:tr>
      <w:tr w:rsidR="00962FF7" w:rsidRPr="00C940B2" w14:paraId="29C25A78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BED322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5AAA0D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790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DE956A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042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AE633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1939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C211C4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207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D47C8A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324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EAAE1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445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24FA4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698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0A2346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1336 </w:t>
            </w:r>
          </w:p>
        </w:tc>
      </w:tr>
      <w:tr w:rsidR="00962FF7" w:rsidRPr="00C940B2" w14:paraId="0797DC57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01586C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4DFA02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608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2101D0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202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35C6F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0874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1DF6F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1330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19980C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.485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8ED707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263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FF49F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858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7C6257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0271 </w:t>
            </w:r>
          </w:p>
        </w:tc>
      </w:tr>
      <w:tr w:rsidR="00962FF7" w:rsidRPr="00C940B2" w14:paraId="7AC7C74B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7EC993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ABDF7B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404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4D51E8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332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F01861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0046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882517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0753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A7CEB2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.611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56CAC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060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AD2AC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987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74FC86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6.9443 </w:t>
            </w:r>
          </w:p>
        </w:tc>
      </w:tr>
      <w:tr w:rsidR="00962FF7" w:rsidRPr="00C940B2" w14:paraId="603DFD10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D358B1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A25111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180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0CD01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433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59788B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5.9477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1650BE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0304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C868FE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699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14C96B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836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3E007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087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A4618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5.8874 </w:t>
            </w:r>
          </w:p>
        </w:tc>
      </w:tr>
      <w:tr w:rsidR="00962FF7" w:rsidRPr="00C940B2" w14:paraId="76EAA020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222F3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B7B54F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937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77295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503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7B10B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4.9185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73CB88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9947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F7F3B6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750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F15BE2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594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02C7D5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157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5D13BA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4.8583 </w:t>
            </w:r>
          </w:p>
        </w:tc>
      </w:tr>
      <w:tr w:rsidR="00962FF7" w:rsidRPr="00C940B2" w14:paraId="32BD6A51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20DF4D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75E63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673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20EBD1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545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A7878F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3.9114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AC5674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9725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2172C6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771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E0FA57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332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94BA09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198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55CC34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3.8511 </w:t>
            </w:r>
          </w:p>
        </w:tc>
      </w:tr>
      <w:tr w:rsidR="00962FF7" w:rsidRPr="00C940B2" w14:paraId="71E7C859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7A47D3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C6588D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394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E40823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559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D0629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9357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6399F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952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C177C4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.753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07122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053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64F0BC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211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84777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8755 </w:t>
            </w:r>
          </w:p>
        </w:tc>
      </w:tr>
      <w:tr w:rsidR="00962FF7" w:rsidRPr="00C940B2" w14:paraId="285EED75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3FE006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2627C3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100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43E2B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547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25D115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9929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6F43C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9331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287BE7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696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CA3F77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760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95A38B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198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3EE18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9326 </w:t>
            </w:r>
          </w:p>
        </w:tc>
      </w:tr>
      <w:tr w:rsidR="00962FF7" w:rsidRPr="00C940B2" w14:paraId="760D28FE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CC86D2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011691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792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6F92FA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510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0A52E0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083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BE268C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9105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7DB602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600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604B6B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53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E2A90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160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B7B58D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0235 </w:t>
            </w:r>
          </w:p>
        </w:tc>
      </w:tr>
      <w:tr w:rsidR="00962FF7" w:rsidRPr="00C940B2" w14:paraId="5587A12F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1EA8B4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DEE68D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139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E3869D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367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541AC0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85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372897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8564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C0FDDF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300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7C40B4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801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6F0761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015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EEE9A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89 </w:t>
            </w:r>
          </w:p>
        </w:tc>
      </w:tr>
      <w:tr w:rsidR="00962FF7" w:rsidRPr="00C940B2" w14:paraId="04FF0AC5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F3F744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05C5FF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446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DB86D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145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CFB6D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199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A6822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7657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7DB91B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847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72163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110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CCBE63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792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54AE34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802 </w:t>
            </w:r>
          </w:p>
        </w:tc>
      </w:tr>
      <w:tr w:rsidR="00962FF7" w:rsidRPr="00C940B2" w14:paraId="6EBCFE14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74CDC7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AB2A43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723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52836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860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890EA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640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F048BB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1.6304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C6FC96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247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78E9F4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388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5805FD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505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8E9DC8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243 </w:t>
            </w:r>
          </w:p>
        </w:tc>
      </w:tr>
      <w:tr w:rsidR="00962FF7" w:rsidRPr="00C940B2" w14:paraId="50D02A30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36C2E7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83F65F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976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337B3A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526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F428B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709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3CA076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.437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88A28D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502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74CE18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644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7588D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170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710210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312 </w:t>
            </w:r>
          </w:p>
        </w:tc>
      </w:tr>
      <w:tr w:rsidR="00962FF7" w:rsidRPr="00C940B2" w14:paraId="2D87AA2E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CEF5E0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5F8517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214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5B4C2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157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384636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462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8E6695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5.1827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A6345C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616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D78831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883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349EB3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799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D0FD0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2065 </w:t>
            </w:r>
          </w:p>
        </w:tc>
      </w:tr>
      <w:tr w:rsidR="00962FF7" w:rsidRPr="00C940B2" w14:paraId="369F69A1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898848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E20CC0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442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B4080C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765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499811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962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FFA937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6.8605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AF73D7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596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9FD581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113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729591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405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84BFFC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2566 </w:t>
            </w:r>
          </w:p>
        </w:tc>
      </w:tr>
      <w:tr w:rsidR="00962FF7" w:rsidRPr="00C940B2" w14:paraId="098152EC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CA4092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BFFD17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665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013BA3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361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FDABC3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127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573A90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.467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129571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444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A000A2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338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E91E4A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000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FE229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1882 </w:t>
            </w:r>
          </w:p>
        </w:tc>
      </w:tr>
      <w:tr w:rsidR="00962FF7" w:rsidRPr="00C940B2" w14:paraId="535E9F69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156E25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D358C0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887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48D3E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955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6F576E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949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1DFEBD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0.004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667621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166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72B9F4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561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F89DE6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592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25E21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0101 </w:t>
            </w:r>
          </w:p>
        </w:tc>
      </w:tr>
      <w:tr w:rsidR="00962FF7" w:rsidRPr="00C940B2" w14:paraId="53416D9F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01654E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3C5543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111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43C20A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554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1BCED9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668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7F2EA8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1.4698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D1B496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767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ADCD07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788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4360DF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189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C39BE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7292 </w:t>
            </w:r>
          </w:p>
        </w:tc>
      </w:tr>
      <w:tr w:rsidR="00962FF7" w:rsidRPr="00C940B2" w14:paraId="2204A921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017522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9B6FFB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340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C7C60F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164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A02BD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2943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DBE774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865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EF1A92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251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7F3A51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018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910844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798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9AF380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546 </w:t>
            </w:r>
          </w:p>
        </w:tc>
      </w:tr>
      <w:tr w:rsidR="00962FF7" w:rsidRPr="00C940B2" w14:paraId="240AACB6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7D908E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C36EB9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577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1F9EF9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791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69D3A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8322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2EA102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4.1905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87B6C0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620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1EB648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257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E7BE2F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423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1BFBEE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8925 </w:t>
            </w:r>
          </w:p>
        </w:tc>
      </w:tr>
      <w:tr w:rsidR="00962FF7" w:rsidRPr="00C940B2" w14:paraId="2D4CFE46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89075F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90A793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821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DA2AA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439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9A3D89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2912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B8ACA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5.4484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0C3C14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879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0D9C4D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503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D621B7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070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C5760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3515 </w:t>
            </w:r>
          </w:p>
        </w:tc>
      </w:tr>
      <w:tr w:rsidR="00962FF7" w:rsidRPr="00C940B2" w14:paraId="5E76E61F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DC38B3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1C070E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343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B8497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811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E794F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9957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54A20F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7.7634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7E08DA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076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CA6664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028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6AE973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438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ED237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0561 </w:t>
            </w:r>
          </w:p>
        </w:tc>
      </w:tr>
      <w:tr w:rsidR="00962FF7" w:rsidRPr="00C940B2" w14:paraId="634351DA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267153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7A4F92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911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EF72CC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299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7D9F7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4540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D5A810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9.8200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414AE4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857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86DBCD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600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4F1898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924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35AD3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5144 </w:t>
            </w:r>
          </w:p>
        </w:tc>
      </w:tr>
      <w:tr w:rsidR="00962FF7" w:rsidRPr="00C940B2" w14:paraId="051EA5ED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8A7F27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E0E542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30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BFB64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916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3C0DEF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7036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37934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1.6231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41934C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229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60A7C0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22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B45DCA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538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2FF6E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7639 </w:t>
            </w:r>
          </w:p>
        </w:tc>
      </w:tr>
      <w:tr w:rsidR="00962FF7" w:rsidRPr="00C940B2" w14:paraId="3D30D4BB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3D0319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50A688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59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59AE7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775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87A60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7593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0F8883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2.4293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98DCE7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763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0367F1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52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B5DF8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396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D4E3AC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8197 </w:t>
            </w:r>
          </w:p>
        </w:tc>
      </w:tr>
      <w:tr w:rsidR="00962FF7" w:rsidRPr="00C940B2" w14:paraId="6BD5AE38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55DE2E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DD5762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99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229AA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670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7939C0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7731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4D5D4E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3.1710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A56188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194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3F704A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95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7B255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289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54087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8335 </w:t>
            </w:r>
          </w:p>
        </w:tc>
      </w:tr>
      <w:tr w:rsidR="00962FF7" w:rsidRPr="00C940B2" w14:paraId="1AC11895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F89973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C7C444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52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654ED8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600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32A212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7474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24784D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3.8462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CC0804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522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006F36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49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B4595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218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D4049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8077 </w:t>
            </w:r>
          </w:p>
        </w:tc>
      </w:tr>
      <w:tr w:rsidR="00962FF7" w:rsidRPr="00C940B2" w14:paraId="0B9EC323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CD8CC0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418B08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16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388EC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567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ECAEF9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6841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5658A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4.4524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D93247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746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0EA5BA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15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9CB8DA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184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1072EE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7444 </w:t>
            </w:r>
          </w:p>
        </w:tc>
      </w:tr>
      <w:tr w:rsidR="00962FF7" w:rsidRPr="00C940B2" w14:paraId="6598B960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4B0D52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EEF254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91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7761BF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570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91BA04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5847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E0C3E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4.9863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0C8FF7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863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9FC494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91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E93D74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186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B57D6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6450 </w:t>
            </w:r>
          </w:p>
        </w:tc>
      </w:tr>
      <w:tr w:rsidR="00962FF7" w:rsidRPr="00C940B2" w14:paraId="526EAE71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F0C738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BB8480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75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B0DDE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611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73EF10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4504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B1F6F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5.4431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A5BE52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874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273D6D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76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105309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226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253BA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5107 </w:t>
            </w:r>
          </w:p>
        </w:tc>
      </w:tr>
      <w:tr w:rsidR="00962FF7" w:rsidRPr="00C940B2" w14:paraId="6B2E52FE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B26FC3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1A5C72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068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D61DF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690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48CE8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281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826AD7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5.8175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EDA559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775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912A99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770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C0206E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304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4D003C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3421 </w:t>
            </w:r>
          </w:p>
        </w:tc>
      </w:tr>
      <w:tr w:rsidR="00962FF7" w:rsidRPr="00C940B2" w14:paraId="753584C4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B32C8C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64DEA9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468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62D6A6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806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5829E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0793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C4BF14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6.1024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875499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565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69573F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171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E8F58A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420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C47AFF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1396 </w:t>
            </w:r>
          </w:p>
        </w:tc>
      </w:tr>
      <w:tr w:rsidR="00962FF7" w:rsidRPr="00C940B2" w14:paraId="08F9DC23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13359B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4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A0503A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873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6A703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961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5FD78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8425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2DD39C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6.2893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BFF57C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243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DD7FD5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577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1F7A8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574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CAB76C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9028 </w:t>
            </w:r>
          </w:p>
        </w:tc>
      </w:tr>
      <w:tr w:rsidR="00962FF7" w:rsidRPr="00C940B2" w14:paraId="678C4E06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47EE4C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31BC41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282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3E94E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155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E22C2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570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1C447F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6.367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209448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807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897475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987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997D7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766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16F57E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6310 </w:t>
            </w:r>
          </w:p>
        </w:tc>
      </w:tr>
      <w:tr w:rsidR="00962FF7" w:rsidRPr="00C940B2" w14:paraId="3BC2E602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9A27D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0F7B0B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693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942F9C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386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97521F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2627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A4859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6.3251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BA6375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257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2A6E37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399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724A8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997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6A1799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3230 </w:t>
            </w:r>
          </w:p>
        </w:tc>
      </w:tr>
      <w:tr w:rsidR="00962FF7" w:rsidRPr="00C940B2" w14:paraId="48CF0D8B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EFEA52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A11CAF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102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7A52A3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655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65280A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165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1EC21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6.146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507C48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.592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60ADA9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809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970962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266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3CC14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768 </w:t>
            </w:r>
          </w:p>
        </w:tc>
      </w:tr>
      <w:tr w:rsidR="00962FF7" w:rsidRPr="00C940B2" w14:paraId="17AA6F20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A475E0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EEFAFF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504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3DE2F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943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38972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5536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F0AF42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5.8207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2455F3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905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A62ECA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211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01D2EB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554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96D65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138 </w:t>
            </w:r>
          </w:p>
        </w:tc>
      </w:tr>
      <w:tr w:rsidR="00962FF7" w:rsidRPr="00C940B2" w14:paraId="5424D1F4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075E11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48E74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891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8DC6F6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223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AB5A2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2051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7AD59E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5.3498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0601DA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320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25DBAB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598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0D03F9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834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0255B1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2654 </w:t>
            </w:r>
          </w:p>
        </w:tc>
      </w:tr>
      <w:tr w:rsidR="00962FF7" w:rsidRPr="00C940B2" w14:paraId="7AB73B13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39771D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3F7ADD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266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FD4A4F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494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C9506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8697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51D590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4.7401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1EC44F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.842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01DB9A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972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F67146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105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87899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9300 </w:t>
            </w:r>
          </w:p>
        </w:tc>
      </w:tr>
      <w:tr w:rsidR="00962FF7" w:rsidRPr="00C940B2" w14:paraId="231783FE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2624F7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08EB8E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629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E57823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754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E2BD9E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5450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352CC1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3.995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A6CFE5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467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26694A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335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462330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366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4C2AE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6053 </w:t>
            </w:r>
          </w:p>
        </w:tc>
      </w:tr>
      <w:tr w:rsidR="00962FF7" w:rsidRPr="00C940B2" w14:paraId="16D404FC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82F5C1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BED071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984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F35FFA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004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9DA50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2294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CFCA1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3.1227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D88AD1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.197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F6467C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689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9EE07C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616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ACFF8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2897 </w:t>
            </w:r>
          </w:p>
        </w:tc>
      </w:tr>
      <w:tr w:rsidR="00962FF7" w:rsidRPr="00C940B2" w14:paraId="79B19FE0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ED005B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D7768C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331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8FCC3A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244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3EB0AF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9205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10F7D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2.1242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500662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029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B5B630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035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F29EE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857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C6763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9808 </w:t>
            </w:r>
          </w:p>
        </w:tc>
      </w:tr>
      <w:tr w:rsidR="00962FF7" w:rsidRPr="00C940B2" w14:paraId="035AD2A2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E4F3F4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13C283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671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BE09FF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474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366F2C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170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F7D4B0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1.0068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4B36FD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962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2D60BA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374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88903B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088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616B3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773 </w:t>
            </w:r>
          </w:p>
        </w:tc>
      </w:tr>
      <w:tr w:rsidR="00962FF7" w:rsidRPr="00C940B2" w14:paraId="4A0AEF01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E4F466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24D989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006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E2CBC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695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8AFF6E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16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1A0719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9.7741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333382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992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EFDF8C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707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03D9E2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310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6E8BF9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771 </w:t>
            </w:r>
          </w:p>
        </w:tc>
      </w:tr>
      <w:tr w:rsidR="00962FF7" w:rsidRPr="00C940B2" w14:paraId="4A8D7F43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07FC97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160946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336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28FEE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907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CC8414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190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97C4A2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8.433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036B24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117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D63543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036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6A3BCA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523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89C66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793 </w:t>
            </w:r>
          </w:p>
        </w:tc>
      </w:tr>
      <w:tr w:rsidR="00962FF7" w:rsidRPr="00C940B2" w14:paraId="20F3B9D0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158145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B122AA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662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2F9F2C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111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9E2732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7221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F69BE3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6.9914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6B2622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.335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46B36E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360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026D8A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729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5214C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7824 </w:t>
            </w:r>
          </w:p>
        </w:tc>
      </w:tr>
      <w:tr w:rsidR="00962FF7" w:rsidRPr="00C940B2" w14:paraId="4B65FD54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12C17C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3994ED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984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B72594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308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CD719E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425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30AC15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5.456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EA6EB9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643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4A8A4F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680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4CCAE6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0.927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B4AB09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4862 </w:t>
            </w:r>
          </w:p>
        </w:tc>
      </w:tr>
      <w:tr w:rsidR="00962FF7" w:rsidRPr="00C940B2" w14:paraId="4BCF4405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2B4633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D5038A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303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99A7DE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497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6DC6D3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294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156CB9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3.8367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9CC6BC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038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25016B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96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84981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118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CB7EE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898 </w:t>
            </w:r>
          </w:p>
        </w:tc>
      </w:tr>
      <w:tr w:rsidR="00962FF7" w:rsidRPr="00C940B2" w14:paraId="079C5DD5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9715C3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CEA9E9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19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FD3CC9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679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B5BC73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8335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AF6827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1445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DF6ED6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518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4FDBB9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10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136F5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302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5A35FB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8937 </w:t>
            </w:r>
          </w:p>
        </w:tc>
      </w:tr>
      <w:tr w:rsidR="00962FF7" w:rsidRPr="00C940B2" w14:paraId="780344D6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4C8602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61CFB8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931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0EB2C1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854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90715F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5380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FE38E7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0.3900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7DE0ED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082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CEC98E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620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B3FD9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479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313572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5983 </w:t>
            </w:r>
          </w:p>
        </w:tc>
      </w:tr>
      <w:tr w:rsidR="00962FF7" w:rsidRPr="00C940B2" w14:paraId="15C5AA1A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074C57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AC9677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241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B92066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021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C0CB20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2445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158B5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.588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B8F13D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727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AF928E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926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3A2DAD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649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9B166E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048 </w:t>
            </w:r>
          </w:p>
        </w:tc>
      </w:tr>
      <w:tr w:rsidR="00962FF7" w:rsidRPr="00C940B2" w14:paraId="2615ED76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B1B566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2CF692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547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A025AB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181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5F960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53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0C033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6.7534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CE4C31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454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F1DA00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230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E90EF6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1.811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93C36F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142 </w:t>
            </w:r>
          </w:p>
        </w:tc>
      </w:tr>
      <w:tr w:rsidR="00962FF7" w:rsidRPr="00C940B2" w14:paraId="5D51E8ED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2439D2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6F0165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49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394E9A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478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2D4AFC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891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467D4F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.0483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E61A44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148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2E8197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827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D2717F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113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CE6DA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494 </w:t>
            </w:r>
          </w:p>
        </w:tc>
      </w:tr>
      <w:tr w:rsidR="00962FF7" w:rsidRPr="00C940B2" w14:paraId="02A2E066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A61A1B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E86C11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36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AADC7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744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FD76E0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09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6A41AD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410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0A69B5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163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2A1843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09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95ADDC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383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FA9E9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211 </w:t>
            </w:r>
          </w:p>
        </w:tc>
      </w:tr>
      <w:tr w:rsidR="00962FF7" w:rsidRPr="00C940B2" w14:paraId="1B6F24F5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D875ED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4EBB1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05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06B854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976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E478D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890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2FCA29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9838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0F6C74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506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6471C9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73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20E97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620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6A8F94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492 </w:t>
            </w:r>
          </w:p>
        </w:tc>
      </w:tr>
      <w:tr w:rsidR="00962FF7" w:rsidRPr="00C940B2" w14:paraId="6978336C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1E9858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6B43A3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52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B298C2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175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3F33F1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939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5C722C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9144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38EF21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188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E9E0C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5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061014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823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7A78C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543 </w:t>
            </w:r>
          </w:p>
        </w:tc>
      </w:tr>
      <w:tr w:rsidR="00962FF7" w:rsidRPr="00C940B2" w14:paraId="525F644D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3599AD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F96E7F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16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B4D430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261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E12012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317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3C3B85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5591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683ED1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662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E2CA05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7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1020F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911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2CD8B2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920 </w:t>
            </w:r>
          </w:p>
        </w:tc>
      </w:tr>
      <w:tr w:rsidR="00962FF7" w:rsidRPr="00C940B2" w14:paraId="4E46DAD5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097CCC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A98540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3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DC409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338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CA60B7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966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9119ED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3502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4070E5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226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BF26F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3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94653A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989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05096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569 </w:t>
            </w:r>
          </w:p>
        </w:tc>
      </w:tr>
      <w:tr w:rsidR="00962FF7" w:rsidRPr="00C940B2" w14:paraId="658884AC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F46077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99B4F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2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BFC21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406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A86CBB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907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0413A9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303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1708A7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885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57DD7F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0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D40B6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058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CC67BC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511 </w:t>
            </w:r>
          </w:p>
        </w:tc>
      </w:tr>
      <w:tr w:rsidR="00962FF7" w:rsidRPr="00C940B2" w14:paraId="49FB55B1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156979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203802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35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B577C3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462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645C22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16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D35CFB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440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46DB9C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.638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07DDB1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78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4AF79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116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2094DD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771 </w:t>
            </w:r>
          </w:p>
        </w:tc>
      </w:tr>
      <w:tr w:rsidR="00962FF7" w:rsidRPr="00C940B2" w14:paraId="06E5743E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A13506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201395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03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402A7D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507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ED8AA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766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7ED985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778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0FB043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492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8DEC44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247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1C6DA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162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EA83AD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369 </w:t>
            </w:r>
          </w:p>
        </w:tc>
      </w:tr>
      <w:tr w:rsidR="00962FF7" w:rsidRPr="00C940B2" w14:paraId="657C6FB1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BA91BD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19E764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679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2C53D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539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9934F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724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292147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337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92700A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446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851CD9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024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4893B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195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578B0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328 </w:t>
            </w:r>
          </w:p>
        </w:tc>
      </w:tr>
      <w:tr w:rsidR="00962FF7" w:rsidRPr="00C940B2" w14:paraId="3FEC34BD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1D5BA5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F5A315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465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2237DC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556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9DAE8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059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3CA24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134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32AF4C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.504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1FC845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8107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6D59C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212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1A7AF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662 </w:t>
            </w:r>
          </w:p>
        </w:tc>
      </w:tr>
      <w:tr w:rsidR="00962FF7" w:rsidRPr="00C940B2" w14:paraId="4AD2F514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3B01CC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64D3AF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3.259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BDBD77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557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BE4EF6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781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8C21F9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188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A42820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665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4840E4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3.604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924A6D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213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E205E6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385 </w:t>
            </w:r>
          </w:p>
        </w:tc>
      </w:tr>
      <w:tr w:rsidR="00962FF7" w:rsidRPr="00C940B2" w14:paraId="7C1A3F54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A10E1A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4AE626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4.064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102820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538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8433A9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902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2C340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5162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8D4250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.931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D9CE0B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4.409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64E92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194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850500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504 </w:t>
            </w:r>
          </w:p>
        </w:tc>
      </w:tr>
      <w:tr w:rsidR="00962FF7" w:rsidRPr="00C940B2" w14:paraId="738CDF42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5FC7B3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20FD70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4.876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B81C0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498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6180A2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414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49D98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1294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329D5D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.296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6FDB13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5.220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844B1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154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742AA5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17 </w:t>
            </w:r>
          </w:p>
        </w:tc>
      </w:tr>
      <w:tr w:rsidR="00962FF7" w:rsidRPr="00C940B2" w14:paraId="4872123A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E5DCE2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FBA8CA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5.697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B2BE74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436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E41559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315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B7E29F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041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21D094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.763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EFAB2A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6.041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A3944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091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87CD7D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919 </w:t>
            </w:r>
          </w:p>
        </w:tc>
      </w:tr>
      <w:tr w:rsidR="00962FF7" w:rsidRPr="00C940B2" w14:paraId="2F08F6BB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B321CD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C89B29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6.523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995D53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348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421E1A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578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2DA4D0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254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BCA20C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319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458F35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6.866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37D657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002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A9896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181 </w:t>
            </w:r>
          </w:p>
        </w:tc>
      </w:tr>
      <w:tr w:rsidR="00962FF7" w:rsidRPr="00C940B2" w14:paraId="50179DFA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5EE344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E57970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356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49B33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234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36D56B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179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A48F7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772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8215C3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962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2DA9CF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7.698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C48F6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887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ABEADA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782 </w:t>
            </w:r>
          </w:p>
        </w:tc>
      </w:tr>
      <w:tr w:rsidR="00962FF7" w:rsidRPr="00C940B2" w14:paraId="1B786AD3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5146B45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B63FBA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190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5BAEBD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3.094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EF7A38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60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D4A347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819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2CB5D5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674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EC8E7F1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8.532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C76BC6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746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26899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63 </w:t>
            </w:r>
          </w:p>
        </w:tc>
      </w:tr>
      <w:tr w:rsidR="00962FF7" w:rsidRPr="00C940B2" w14:paraId="4224DF41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5A6F0C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06EED4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028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90F263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927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AFB20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180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4CBBB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6716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ACB004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448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8D75E1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368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9427E1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578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6EB0B7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783 </w:t>
            </w:r>
          </w:p>
        </w:tc>
      </w:tr>
      <w:tr w:rsidR="00962FF7" w:rsidRPr="00C940B2" w14:paraId="4423E04F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B958B7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3143FAD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4462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DBBBD2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8354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AC1374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803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173D19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8108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33CDD1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351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0FB3EA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785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1A08C4C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485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333FD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406 </w:t>
            </w:r>
          </w:p>
        </w:tc>
      </w:tr>
      <w:tr w:rsidR="00962FF7" w:rsidRPr="00C940B2" w14:paraId="7975D56B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F61170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ABE648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6506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2467B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7941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AB9FE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542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3238676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3130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4EA599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743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7D132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9639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54E30A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4445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96B39F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099 </w:t>
            </w:r>
          </w:p>
        </w:tc>
      </w:tr>
      <w:tr w:rsidR="00962FF7" w:rsidRPr="00C940B2" w14:paraId="4EEF24E5" w14:textId="77777777" w:rsidTr="005364C5">
        <w:trPr>
          <w:trHeight w:val="28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88950F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6F437E7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830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114B6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7930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C87320B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779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997B898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2930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C918EF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764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7256070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9.9653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FF15499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2.4468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4735FE" w14:textId="77777777" w:rsidR="00962FF7" w:rsidRPr="00C940B2" w:rsidRDefault="00962FF7" w:rsidP="0053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40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019 </w:t>
            </w:r>
          </w:p>
        </w:tc>
      </w:tr>
    </w:tbl>
    <w:p w14:paraId="476733F1" w14:textId="5CB95E9B" w:rsidR="00962FF7" w:rsidRPr="00962FF7" w:rsidRDefault="00962FF7" w:rsidP="00962FF7">
      <w:pPr>
        <w:rPr>
          <w:rFonts w:ascii="Times New Roman" w:eastAsia="宋体" w:hAnsi="Times New Roman" w:cs="Times New Roman"/>
          <w:snapToGrid w:val="0"/>
          <w:szCs w:val="21"/>
        </w:rPr>
      </w:pPr>
    </w:p>
    <w:p w14:paraId="7EB23611" w14:textId="77777777" w:rsidR="00962FF7" w:rsidRDefault="00962FF7" w:rsidP="00B833B9">
      <w:pPr>
        <w:jc w:val="center"/>
        <w:rPr>
          <w:rFonts w:ascii="Times New Roman" w:eastAsia="宋体" w:hAnsi="Times New Roman" w:cs="Times New Roman"/>
          <w:snapToGrid w:val="0"/>
          <w:szCs w:val="21"/>
        </w:rPr>
      </w:pPr>
    </w:p>
    <w:sectPr w:rsidR="00962FF7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C3674" w14:textId="77777777" w:rsidR="003B18D7" w:rsidRDefault="003B18D7" w:rsidP="00962FF7">
      <w:r>
        <w:separator/>
      </w:r>
    </w:p>
  </w:endnote>
  <w:endnote w:type="continuationSeparator" w:id="0">
    <w:p w14:paraId="152A8621" w14:textId="77777777" w:rsidR="003B18D7" w:rsidRDefault="003B18D7" w:rsidP="00962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1E841" w14:textId="77777777" w:rsidR="003B18D7" w:rsidRDefault="003B18D7" w:rsidP="00962FF7">
      <w:r>
        <w:separator/>
      </w:r>
    </w:p>
  </w:footnote>
  <w:footnote w:type="continuationSeparator" w:id="0">
    <w:p w14:paraId="61A4CE25" w14:textId="77777777" w:rsidR="003B18D7" w:rsidRDefault="003B18D7" w:rsidP="00962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C3"/>
    <w:rsid w:val="00167EAF"/>
    <w:rsid w:val="00220B38"/>
    <w:rsid w:val="003B18D7"/>
    <w:rsid w:val="003B5CBB"/>
    <w:rsid w:val="00436DB5"/>
    <w:rsid w:val="00436DF0"/>
    <w:rsid w:val="00906CEC"/>
    <w:rsid w:val="00962FF7"/>
    <w:rsid w:val="00AA17C3"/>
    <w:rsid w:val="00B805E8"/>
    <w:rsid w:val="00B833B9"/>
    <w:rsid w:val="00F3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21A49"/>
  <w15:chartTrackingRefBased/>
  <w15:docId w15:val="{685B2EF2-1D09-4D1E-843A-C611FC740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A17C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A17C3"/>
    <w:rPr>
      <w:color w:val="800080"/>
      <w:u w:val="single"/>
    </w:rPr>
  </w:style>
  <w:style w:type="paragraph" w:customStyle="1" w:styleId="msonormal0">
    <w:name w:val="msonormal"/>
    <w:basedOn w:val="a"/>
    <w:rsid w:val="00AA17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A17C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AA17C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A17C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a"/>
    <w:rsid w:val="00AA17C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rsid w:val="00B833B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B833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B833B9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62F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2FF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62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62F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NUL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7BD58-AE9E-4CA9-B6D6-6F4EEDBF9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77</Words>
  <Characters>11845</Characters>
  <Application>Microsoft Office Word</Application>
  <DocSecurity>0</DocSecurity>
  <Lines>98</Lines>
  <Paragraphs>27</Paragraphs>
  <ScaleCrop>false</ScaleCrop>
  <Company/>
  <LinksUpToDate>false</LinksUpToDate>
  <CharactersWithSpaces>1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徐</dc:creator>
  <cp:keywords/>
  <dc:description/>
  <cp:lastModifiedBy>浩 徐</cp:lastModifiedBy>
  <cp:revision>2</cp:revision>
  <dcterms:created xsi:type="dcterms:W3CDTF">2024-01-17T01:08:00Z</dcterms:created>
  <dcterms:modified xsi:type="dcterms:W3CDTF">2024-01-17T01:08:00Z</dcterms:modified>
</cp:coreProperties>
</file>